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840FD" w14:textId="1518D2D7" w:rsidR="009656A2" w:rsidRDefault="008E63D2" w:rsidP="006B7B9B">
      <w:pPr>
        <w:rPr>
          <w:color w:val="000000" w:themeColor="text1"/>
        </w:rPr>
      </w:pPr>
      <w:bookmarkStart w:id="0" w:name="OLE_LINK411"/>
      <w:bookmarkStart w:id="1" w:name="OLE_LINK412"/>
      <w:r>
        <w:rPr>
          <w:b/>
          <w:color w:val="000000" w:themeColor="text1"/>
        </w:rPr>
        <w:t xml:space="preserve">S7 </w:t>
      </w:r>
      <w:r w:rsidR="0082370D">
        <w:rPr>
          <w:b/>
          <w:color w:val="000000" w:themeColor="text1"/>
        </w:rPr>
        <w:t>Table.</w:t>
      </w:r>
      <w:r w:rsidR="0082370D">
        <w:rPr>
          <w:color w:val="000000" w:themeColor="text1"/>
        </w:rPr>
        <w:t xml:space="preserve"> </w:t>
      </w:r>
      <w:bookmarkStart w:id="2" w:name="OLE_LINK175"/>
      <w:r w:rsidR="0082370D" w:rsidRPr="00894AEA">
        <w:rPr>
          <w:b/>
          <w:bCs/>
        </w:rPr>
        <w:t xml:space="preserve">The interactions </w:t>
      </w:r>
      <w:r w:rsidR="00A50A1F" w:rsidRPr="00894AEA">
        <w:rPr>
          <w:b/>
          <w:bCs/>
        </w:rPr>
        <w:t>between</w:t>
      </w:r>
      <w:r w:rsidR="00D20905" w:rsidRPr="00894AEA">
        <w:rPr>
          <w:b/>
          <w:bCs/>
        </w:rPr>
        <w:t xml:space="preserve"> sex</w:t>
      </w:r>
      <w:bookmarkEnd w:id="0"/>
      <w:bookmarkEnd w:id="1"/>
      <w:r w:rsidR="00A50A1F" w:rsidRPr="00894AEA">
        <w:rPr>
          <w:b/>
          <w:bCs/>
        </w:rPr>
        <w:t xml:space="preserve"> and personal apparent temperature exposures</w:t>
      </w:r>
      <w:bookmarkEnd w:id="2"/>
    </w:p>
    <w:p w14:paraId="2D268CCF" w14:textId="3B447700" w:rsidR="009656A2" w:rsidRDefault="009656A2" w:rsidP="006B7B9B">
      <w:pPr>
        <w:rPr>
          <w:sz w:val="20"/>
          <w:szCs w:val="20"/>
        </w:rPr>
      </w:pPr>
    </w:p>
    <w:tbl>
      <w:tblPr>
        <w:tblStyle w:val="TableGrid"/>
        <w:tblW w:w="9148" w:type="dxa"/>
        <w:jc w:val="center"/>
        <w:tblLayout w:type="fixed"/>
        <w:tblLook w:val="04A0" w:firstRow="1" w:lastRow="0" w:firstColumn="1" w:lastColumn="0" w:noHBand="0" w:noVBand="1"/>
      </w:tblPr>
      <w:tblGrid>
        <w:gridCol w:w="1294"/>
        <w:gridCol w:w="981"/>
        <w:gridCol w:w="982"/>
        <w:gridCol w:w="981"/>
        <w:gridCol w:w="983"/>
        <w:gridCol w:w="981"/>
        <w:gridCol w:w="982"/>
        <w:gridCol w:w="981"/>
        <w:gridCol w:w="983"/>
      </w:tblGrid>
      <w:tr w:rsidR="00145D62" w14:paraId="6FD5E0E0" w14:textId="77777777" w:rsidTr="009C0CD5">
        <w:trPr>
          <w:trHeight w:val="269"/>
          <w:jc w:val="center"/>
        </w:trPr>
        <w:tc>
          <w:tcPr>
            <w:tcW w:w="12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788F88B" w14:textId="77777777" w:rsidR="00145D62" w:rsidRDefault="00145D62" w:rsidP="006B7B9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1CB3C211" w14:textId="7B0622DB" w:rsidR="00145D62" w:rsidRPr="009B3A58" w:rsidRDefault="00145D62" w:rsidP="006B7B9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B3A58">
              <w:rPr>
                <w:sz w:val="14"/>
                <w:szCs w:val="14"/>
              </w:rPr>
              <w:t xml:space="preserve">Sex </w:t>
            </w:r>
            <w:r w:rsidRPr="009B3A58">
              <w:rPr>
                <w:rFonts w:eastAsia="MS Mincho"/>
                <w:sz w:val="14"/>
                <w:szCs w:val="14"/>
              </w:rPr>
              <w:t>×</w:t>
            </w:r>
            <w:r w:rsidRPr="009B3A58">
              <w:rPr>
                <w:sz w:val="14"/>
                <w:szCs w:val="14"/>
              </w:rPr>
              <w:t xml:space="preserve"> </w:t>
            </w:r>
            <w:r w:rsidR="003B3206">
              <w:rPr>
                <w:sz w:val="14"/>
                <w:szCs w:val="14"/>
              </w:rPr>
              <w:t>Average</w:t>
            </w:r>
            <w:r w:rsidRPr="009B3A58">
              <w:rPr>
                <w:sz w:val="14"/>
                <w:szCs w:val="14"/>
              </w:rPr>
              <w:t xml:space="preserve"> Apparent Temperature Exposure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728CA49" w14:textId="77777777" w:rsidR="00145D62" w:rsidRPr="009B3A58" w:rsidRDefault="00145D62" w:rsidP="006B7B9B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9B3A58">
              <w:rPr>
                <w:sz w:val="14"/>
                <w:szCs w:val="14"/>
              </w:rPr>
              <w:t xml:space="preserve">Sex </w:t>
            </w:r>
            <w:r w:rsidRPr="009B3A58">
              <w:rPr>
                <w:rFonts w:eastAsia="MS Mincho"/>
                <w:sz w:val="14"/>
                <w:szCs w:val="14"/>
              </w:rPr>
              <w:t>×</w:t>
            </w:r>
            <w:r w:rsidRPr="009B3A58">
              <w:rPr>
                <w:sz w:val="14"/>
                <w:szCs w:val="14"/>
              </w:rPr>
              <w:t xml:space="preserve"> Minimum Apparent Temperature Exposure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2E530A1" w14:textId="77777777" w:rsidR="00145D62" w:rsidRPr="009B3A58" w:rsidRDefault="00145D62" w:rsidP="006B7B9B">
            <w:pPr>
              <w:jc w:val="center"/>
              <w:rPr>
                <w:sz w:val="14"/>
                <w:szCs w:val="14"/>
              </w:rPr>
            </w:pPr>
            <w:r w:rsidRPr="009B3A58">
              <w:rPr>
                <w:sz w:val="14"/>
                <w:szCs w:val="14"/>
              </w:rPr>
              <w:t xml:space="preserve">Sex </w:t>
            </w:r>
            <w:r w:rsidRPr="009B3A58">
              <w:rPr>
                <w:rFonts w:eastAsia="MS Mincho"/>
                <w:sz w:val="14"/>
                <w:szCs w:val="14"/>
              </w:rPr>
              <w:t>×</w:t>
            </w:r>
            <w:r w:rsidRPr="009B3A58">
              <w:rPr>
                <w:sz w:val="14"/>
                <w:szCs w:val="14"/>
              </w:rPr>
              <w:t xml:space="preserve"> Maximum Apparent Temperature Exposure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1D876FB9" w14:textId="77777777" w:rsidR="00145D62" w:rsidRPr="009B3A58" w:rsidRDefault="00145D62" w:rsidP="006B7B9B">
            <w:pPr>
              <w:jc w:val="center"/>
              <w:rPr>
                <w:sz w:val="14"/>
                <w:szCs w:val="14"/>
              </w:rPr>
            </w:pPr>
            <w:r w:rsidRPr="009B3A58">
              <w:rPr>
                <w:sz w:val="14"/>
                <w:szCs w:val="14"/>
              </w:rPr>
              <w:t xml:space="preserve">Sex </w:t>
            </w:r>
            <w:r w:rsidRPr="009B3A58">
              <w:rPr>
                <w:rFonts w:eastAsia="MS Mincho"/>
                <w:sz w:val="14"/>
                <w:szCs w:val="14"/>
              </w:rPr>
              <w:t>×</w:t>
            </w:r>
            <w:r w:rsidRPr="009B3A58">
              <w:rPr>
                <w:sz w:val="14"/>
                <w:szCs w:val="14"/>
              </w:rPr>
              <w:t xml:space="preserve"> Apparent Temperature Exposure Variability</w:t>
            </w:r>
          </w:p>
        </w:tc>
      </w:tr>
      <w:tr w:rsidR="00145D62" w:rsidRPr="009B3A58" w14:paraId="42719F0E" w14:textId="77777777" w:rsidTr="009C0CD5">
        <w:trPr>
          <w:trHeight w:val="269"/>
          <w:jc w:val="center"/>
        </w:trPr>
        <w:tc>
          <w:tcPr>
            <w:tcW w:w="129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B20D4F4" w14:textId="77777777" w:rsidR="00145D62" w:rsidRPr="009B3A58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5967DEA" w14:textId="4ADB7108" w:rsidR="00145D62" w:rsidRPr="009B3A58" w:rsidRDefault="009825D3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9695BC9" w14:textId="26CB55C3" w:rsidR="00145D62" w:rsidRPr="009B3A58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B3A58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98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9F32FCD" w14:textId="1E87D1C2" w:rsidR="00145D62" w:rsidRPr="009B3A58" w:rsidRDefault="009825D3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17D6FAA" w14:textId="7F22705F" w:rsidR="00145D62" w:rsidRPr="009B3A58" w:rsidRDefault="00145D62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B3A58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98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4319C55" w14:textId="5A41242A" w:rsidR="00145D62" w:rsidRPr="009B3A58" w:rsidRDefault="009825D3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E473EFA" w14:textId="77777777" w:rsidR="00145D62" w:rsidRPr="009B3A58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B3A58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98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E47A4FB" w14:textId="1A811725" w:rsidR="00145D62" w:rsidRPr="009B3A58" w:rsidRDefault="009825D3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D9118CE" w14:textId="77777777" w:rsidR="00145D62" w:rsidRPr="009B3A58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B3A58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145D62" w:rsidRPr="005E33E9" w14:paraId="6DB6888B" w14:textId="77777777" w:rsidTr="009C0CD5">
        <w:trPr>
          <w:trHeight w:val="269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BEFBE9F" w14:textId="11B54789" w:rsidR="00145D62" w:rsidRPr="005E33E9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12-hour</w:t>
            </w:r>
            <w:r w:rsidR="005E33E9" w:rsidRPr="005E33E9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77087C4" w14:textId="64DC80A4" w:rsidR="00145D62" w:rsidRPr="005E33E9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-0.</w:t>
            </w:r>
            <w:r w:rsidR="009825D3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3155847" w14:textId="501FA52E" w:rsidR="00145D62" w:rsidRPr="005E33E9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0.</w:t>
            </w:r>
            <w:r w:rsidR="009825D3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4E848C0" w14:textId="237D5BF9" w:rsidR="00145D62" w:rsidRPr="005E33E9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-0.</w:t>
            </w:r>
            <w:r w:rsidR="00A924D6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E3BC6FD" w14:textId="0E2F423E" w:rsidR="00145D62" w:rsidRPr="005E33E9" w:rsidRDefault="00145D62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0.</w:t>
            </w:r>
            <w:r w:rsidR="00A924D6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64DBE8F" w14:textId="3166D142" w:rsidR="00145D62" w:rsidRPr="005E33E9" w:rsidRDefault="005E33E9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bCs/>
                <w:color w:val="000000" w:themeColor="text1"/>
                <w:sz w:val="20"/>
                <w:szCs w:val="20"/>
              </w:rPr>
              <w:t>-0</w:t>
            </w:r>
            <w:r w:rsidR="00145D62" w:rsidRPr="005E33E9">
              <w:rPr>
                <w:bCs/>
                <w:color w:val="000000" w:themeColor="text1"/>
                <w:sz w:val="20"/>
                <w:szCs w:val="20"/>
              </w:rPr>
              <w:t>.</w:t>
            </w:r>
            <w:r w:rsidRPr="005E33E9">
              <w:rPr>
                <w:bCs/>
                <w:color w:val="000000" w:themeColor="text1"/>
                <w:sz w:val="20"/>
                <w:szCs w:val="20"/>
              </w:rPr>
              <w:t>0</w:t>
            </w:r>
            <w:r w:rsidR="004E0859">
              <w:rPr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F946E4E" w14:textId="3A9C7A19" w:rsidR="00145D62" w:rsidRPr="005E33E9" w:rsidRDefault="00145D62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bCs/>
                <w:color w:val="000000" w:themeColor="text1"/>
                <w:sz w:val="20"/>
                <w:szCs w:val="20"/>
              </w:rPr>
              <w:t>0.</w:t>
            </w:r>
            <w:r w:rsidR="00862F7C">
              <w:rPr>
                <w:bCs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C5897EE" w14:textId="20B8AC3C" w:rsidR="00145D62" w:rsidRPr="005E33E9" w:rsidRDefault="00145D62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0.</w:t>
            </w:r>
            <w:r w:rsidR="0049227B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DC94706" w14:textId="66C3F824" w:rsidR="00145D62" w:rsidRPr="005E33E9" w:rsidRDefault="00145D62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0.</w:t>
            </w:r>
            <w:r w:rsidR="0049227B">
              <w:rPr>
                <w:color w:val="000000" w:themeColor="text1"/>
                <w:sz w:val="20"/>
                <w:szCs w:val="20"/>
              </w:rPr>
              <w:t>23</w:t>
            </w:r>
          </w:p>
        </w:tc>
      </w:tr>
      <w:tr w:rsidR="00145D62" w:rsidRPr="005E33E9" w14:paraId="1A2D5ECC" w14:textId="77777777" w:rsidTr="009C0CD5">
        <w:trPr>
          <w:trHeight w:val="269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EA134C2" w14:textId="77777777" w:rsidR="00145D62" w:rsidRPr="005E33E9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24-hou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971BE7B" w14:textId="0564FBF7" w:rsidR="00145D62" w:rsidRPr="005E33E9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-0.</w:t>
            </w:r>
            <w:r w:rsidR="0046692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BA563E0" w14:textId="6CF484C4" w:rsidR="00145D62" w:rsidRPr="005E33E9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0.</w:t>
            </w:r>
            <w:r w:rsidR="00862F7C">
              <w:rPr>
                <w:color w:val="000000" w:themeColor="text1"/>
                <w:sz w:val="20"/>
                <w:szCs w:val="20"/>
              </w:rPr>
              <w:t>2</w:t>
            </w:r>
            <w:r w:rsidR="0046692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2F5777F" w14:textId="03456F33" w:rsidR="00145D62" w:rsidRPr="005E33E9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-0.</w:t>
            </w:r>
            <w:r w:rsidR="00A924D6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DF604FF" w14:textId="2725382C" w:rsidR="00145D62" w:rsidRPr="005E33E9" w:rsidRDefault="00145D62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0.</w:t>
            </w:r>
            <w:r w:rsidR="00A924D6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22A9DE1" w14:textId="71D4B8FE" w:rsidR="00145D62" w:rsidRPr="005E33E9" w:rsidRDefault="005E33E9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bCs/>
                <w:color w:val="000000" w:themeColor="text1"/>
                <w:sz w:val="20"/>
                <w:szCs w:val="20"/>
              </w:rPr>
              <w:t>-0</w:t>
            </w:r>
            <w:r w:rsidR="00145D62" w:rsidRPr="005E33E9">
              <w:rPr>
                <w:bCs/>
                <w:color w:val="000000" w:themeColor="text1"/>
                <w:sz w:val="20"/>
                <w:szCs w:val="20"/>
              </w:rPr>
              <w:t>.</w:t>
            </w:r>
            <w:r w:rsidRPr="005E33E9">
              <w:rPr>
                <w:bCs/>
                <w:color w:val="000000" w:themeColor="text1"/>
                <w:sz w:val="20"/>
                <w:szCs w:val="20"/>
              </w:rPr>
              <w:t>1</w:t>
            </w:r>
            <w:r w:rsidR="004E0859">
              <w:rPr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7F7824E" w14:textId="2E12CA6B" w:rsidR="00145D62" w:rsidRPr="005E33E9" w:rsidRDefault="00145D62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bCs/>
                <w:color w:val="000000" w:themeColor="text1"/>
                <w:sz w:val="20"/>
                <w:szCs w:val="20"/>
              </w:rPr>
              <w:t>0.</w:t>
            </w:r>
            <w:r w:rsidR="004E0859">
              <w:rPr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D4E9B57" w14:textId="4B6CFE27" w:rsidR="00145D62" w:rsidRPr="005E33E9" w:rsidRDefault="00145D62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0.</w:t>
            </w:r>
            <w:r w:rsidR="0049227B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BAA2A81" w14:textId="6BBF4288" w:rsidR="00145D62" w:rsidRPr="005E33E9" w:rsidRDefault="00145D62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0.</w:t>
            </w:r>
            <w:r w:rsidR="0049227B">
              <w:rPr>
                <w:color w:val="000000" w:themeColor="text1"/>
                <w:sz w:val="20"/>
                <w:szCs w:val="20"/>
              </w:rPr>
              <w:t>20</w:t>
            </w:r>
          </w:p>
        </w:tc>
      </w:tr>
      <w:tr w:rsidR="00145D62" w:rsidRPr="005E33E9" w14:paraId="39314846" w14:textId="77777777" w:rsidTr="009C0CD5">
        <w:trPr>
          <w:trHeight w:val="269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99A79F8" w14:textId="77777777" w:rsidR="00145D62" w:rsidRPr="005E33E9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1-week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6461256" w14:textId="506995C5" w:rsidR="00145D62" w:rsidRPr="005E33E9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-0.</w:t>
            </w:r>
            <w:r w:rsidR="005E33E9" w:rsidRPr="005E33E9">
              <w:rPr>
                <w:color w:val="000000" w:themeColor="text1"/>
                <w:sz w:val="20"/>
                <w:szCs w:val="20"/>
              </w:rPr>
              <w:t>2</w:t>
            </w:r>
            <w:r w:rsidR="00466920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93A2EA8" w14:textId="790BD0D6" w:rsidR="00145D62" w:rsidRPr="005E33E9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0.</w:t>
            </w:r>
            <w:r w:rsidR="00466920">
              <w:rPr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81CAC75" w14:textId="06F9F2D8" w:rsidR="00145D62" w:rsidRPr="005E33E9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-0.</w:t>
            </w:r>
            <w:r w:rsidR="00A924D6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F110502" w14:textId="70468AAA" w:rsidR="00145D62" w:rsidRPr="005E33E9" w:rsidRDefault="00145D62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0.</w:t>
            </w:r>
            <w:r w:rsidR="00A924D6">
              <w:rPr>
                <w:color w:val="000000" w:themeColor="text1"/>
                <w:sz w:val="20"/>
                <w:szCs w:val="20"/>
              </w:rPr>
              <w:t>05</w:t>
            </w:r>
            <w:r w:rsidR="0049227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AF9E4E9" w14:textId="6281C5B8" w:rsidR="00145D62" w:rsidRPr="005E33E9" w:rsidRDefault="005E33E9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bCs/>
                <w:color w:val="000000" w:themeColor="text1"/>
                <w:sz w:val="20"/>
                <w:szCs w:val="20"/>
              </w:rPr>
              <w:t>-0</w:t>
            </w:r>
            <w:r w:rsidR="00145D62" w:rsidRPr="005E33E9">
              <w:rPr>
                <w:bCs/>
                <w:color w:val="000000" w:themeColor="text1"/>
                <w:sz w:val="20"/>
                <w:szCs w:val="20"/>
              </w:rPr>
              <w:t>.</w:t>
            </w:r>
            <w:r w:rsidR="00862F7C">
              <w:rPr>
                <w:bCs/>
                <w:color w:val="000000" w:themeColor="text1"/>
                <w:sz w:val="20"/>
                <w:szCs w:val="20"/>
              </w:rPr>
              <w:t>3</w:t>
            </w:r>
            <w:r w:rsidR="004E0859">
              <w:rPr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FCF878D" w14:textId="7F543473" w:rsidR="00145D62" w:rsidRPr="005E33E9" w:rsidRDefault="00145D62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bCs/>
                <w:color w:val="000000" w:themeColor="text1"/>
                <w:sz w:val="20"/>
                <w:szCs w:val="20"/>
              </w:rPr>
              <w:t>0.</w:t>
            </w:r>
            <w:r w:rsidR="00862F7C">
              <w:rPr>
                <w:bCs/>
                <w:color w:val="000000" w:themeColor="text1"/>
                <w:sz w:val="20"/>
                <w:szCs w:val="20"/>
              </w:rPr>
              <w:t>0</w:t>
            </w:r>
            <w:r w:rsidR="004E0859">
              <w:rPr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78FFBF1" w14:textId="7632A766" w:rsidR="00145D62" w:rsidRPr="005E33E9" w:rsidRDefault="00145D62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0.</w:t>
            </w:r>
            <w:r w:rsidR="0049227B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9C156F1" w14:textId="6D4048A4" w:rsidR="00145D62" w:rsidRPr="005E33E9" w:rsidRDefault="00145D62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0.</w:t>
            </w:r>
            <w:r w:rsidR="0049227B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145D62" w:rsidRPr="009B3A58" w14:paraId="4D6BBA66" w14:textId="77777777" w:rsidTr="009C0CD5">
        <w:trPr>
          <w:trHeight w:val="269"/>
          <w:jc w:val="center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E6E69" w14:textId="77777777" w:rsidR="00145D62" w:rsidRPr="005E33E9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2-week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E88D6" w14:textId="7BE3A59A" w:rsidR="00145D62" w:rsidRPr="005E33E9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-0.</w:t>
            </w:r>
            <w:r w:rsidR="00A924D6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459A6" w14:textId="0AEDDB86" w:rsidR="00145D62" w:rsidRPr="005E33E9" w:rsidRDefault="00145D62" w:rsidP="006B7B9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0.</w:t>
            </w:r>
            <w:r w:rsidR="00A924D6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02253" w14:textId="7C6E83D3" w:rsidR="00145D62" w:rsidRPr="00F57274" w:rsidRDefault="00145D62" w:rsidP="006B7B9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7274">
              <w:rPr>
                <w:b/>
                <w:bCs/>
                <w:color w:val="000000" w:themeColor="text1"/>
                <w:sz w:val="20"/>
                <w:szCs w:val="20"/>
              </w:rPr>
              <w:t>-0.</w:t>
            </w:r>
            <w:r w:rsidR="004E0859" w:rsidRPr="00F57274">
              <w:rPr>
                <w:b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1AF01" w14:textId="77028842" w:rsidR="00145D62" w:rsidRPr="00F57274" w:rsidRDefault="00145D62" w:rsidP="006B7B9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7274">
              <w:rPr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862F7C" w:rsidRPr="00F57274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49227B" w:rsidRPr="00F57274">
              <w:rPr>
                <w:b/>
                <w:bCs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3A5EF" w14:textId="1B0A8A8D" w:rsidR="00145D62" w:rsidRPr="00F57274" w:rsidRDefault="005E33E9" w:rsidP="006B7B9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7274">
              <w:rPr>
                <w:b/>
                <w:color w:val="000000" w:themeColor="text1"/>
                <w:sz w:val="20"/>
                <w:szCs w:val="20"/>
              </w:rPr>
              <w:t>-0</w:t>
            </w:r>
            <w:r w:rsidR="00145D62" w:rsidRPr="00F57274">
              <w:rPr>
                <w:b/>
                <w:color w:val="000000" w:themeColor="text1"/>
                <w:sz w:val="20"/>
                <w:szCs w:val="20"/>
              </w:rPr>
              <w:t>.</w:t>
            </w:r>
            <w:r w:rsidR="008974AF" w:rsidRPr="00F57274">
              <w:rPr>
                <w:b/>
                <w:color w:val="000000" w:themeColor="text1"/>
                <w:sz w:val="20"/>
                <w:szCs w:val="20"/>
              </w:rPr>
              <w:t>4</w:t>
            </w:r>
            <w:r w:rsidR="004E0859" w:rsidRPr="00F57274">
              <w:rPr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1A33B" w14:textId="7BE08B22" w:rsidR="00145D62" w:rsidRPr="00F57274" w:rsidRDefault="00145D62" w:rsidP="006B7B9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7274">
              <w:rPr>
                <w:b/>
                <w:color w:val="000000" w:themeColor="text1"/>
                <w:sz w:val="20"/>
                <w:szCs w:val="20"/>
              </w:rPr>
              <w:t>0.</w:t>
            </w:r>
            <w:r w:rsidR="008974AF" w:rsidRPr="00F57274">
              <w:rPr>
                <w:b/>
                <w:color w:val="000000" w:themeColor="text1"/>
                <w:sz w:val="20"/>
                <w:szCs w:val="20"/>
              </w:rPr>
              <w:t>0</w:t>
            </w:r>
            <w:r w:rsidR="0049227B" w:rsidRPr="00F57274">
              <w:rPr>
                <w:b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FED5F" w14:textId="1B767374" w:rsidR="00145D62" w:rsidRPr="005E33E9" w:rsidRDefault="00145D62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0.</w:t>
            </w:r>
            <w:r w:rsidR="00F57274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20E4F" w14:textId="5284429D" w:rsidR="00145D62" w:rsidRPr="009B3A58" w:rsidRDefault="00145D62" w:rsidP="006B7B9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5E33E9">
              <w:rPr>
                <w:color w:val="000000" w:themeColor="text1"/>
                <w:sz w:val="20"/>
                <w:szCs w:val="20"/>
              </w:rPr>
              <w:t>0.</w:t>
            </w:r>
            <w:r w:rsidR="00F57274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</w:tbl>
    <w:p w14:paraId="0566D3A9" w14:textId="77777777" w:rsidR="00957698" w:rsidRPr="009B3A58" w:rsidRDefault="00957698" w:rsidP="006B7B9B">
      <w:pPr>
        <w:rPr>
          <w:sz w:val="20"/>
          <w:szCs w:val="20"/>
        </w:rPr>
      </w:pPr>
    </w:p>
    <w:sectPr w:rsidR="00957698" w:rsidRPr="009B3A58" w:rsidSect="00B829A8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65D36" w14:textId="77777777" w:rsidR="008F74A5" w:rsidRDefault="008F74A5">
      <w:r>
        <w:separator/>
      </w:r>
    </w:p>
  </w:endnote>
  <w:endnote w:type="continuationSeparator" w:id="0">
    <w:p w14:paraId="77A2921B" w14:textId="77777777" w:rsidR="008F74A5" w:rsidRDefault="008F7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0834831"/>
      <w:docPartObj>
        <w:docPartGallery w:val="Page Numbers (Bottom of Page)"/>
        <w:docPartUnique/>
      </w:docPartObj>
    </w:sdtPr>
    <w:sdtContent>
      <w:p w14:paraId="45727020" w14:textId="251C0A8C" w:rsidR="00E87BF2" w:rsidRDefault="00E87BF2" w:rsidP="00E87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525F23" w14:textId="77777777" w:rsidR="00E87BF2" w:rsidRDefault="00E87BF2" w:rsidP="00F046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2613311"/>
      <w:docPartObj>
        <w:docPartGallery w:val="Page Numbers (Bottom of Page)"/>
        <w:docPartUnique/>
      </w:docPartObj>
    </w:sdtPr>
    <w:sdtContent>
      <w:p w14:paraId="3B7FEE9D" w14:textId="7738B516" w:rsidR="00E87BF2" w:rsidRDefault="00E87BF2" w:rsidP="00E87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A3CAC6" w14:textId="77777777" w:rsidR="00E87BF2" w:rsidRDefault="00E87BF2" w:rsidP="00F046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834BA" w14:textId="77777777" w:rsidR="008F74A5" w:rsidRDefault="008F74A5">
      <w:r>
        <w:separator/>
      </w:r>
    </w:p>
  </w:footnote>
  <w:footnote w:type="continuationSeparator" w:id="0">
    <w:p w14:paraId="777E92AD" w14:textId="77777777" w:rsidR="008F74A5" w:rsidRDefault="008F74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70A2C" w14:textId="77777777" w:rsidR="00E87BF2" w:rsidRDefault="00E87BF2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ed9exv1z52v5ez9eppxwvpdvxs02vs9fdt&quot;&gt;My EndNote Library-Converted&lt;record-ids&gt;&lt;item&gt;882&lt;/item&gt;&lt;item&gt;886&lt;/item&gt;&lt;item&gt;1867&lt;/item&gt;&lt;item&gt;1869&lt;/item&gt;&lt;item&gt;1870&lt;/item&gt;&lt;/record-ids&gt;&lt;/item&gt;&lt;/Libraries&gt;"/>
  </w:docVars>
  <w:rsids>
    <w:rsidRoot w:val="0028591A"/>
    <w:rsid w:val="000002F2"/>
    <w:rsid w:val="00000A1A"/>
    <w:rsid w:val="00002E62"/>
    <w:rsid w:val="00003EFE"/>
    <w:rsid w:val="000040F2"/>
    <w:rsid w:val="0000426B"/>
    <w:rsid w:val="0000469A"/>
    <w:rsid w:val="00004AC9"/>
    <w:rsid w:val="00005A98"/>
    <w:rsid w:val="00006163"/>
    <w:rsid w:val="00006EE6"/>
    <w:rsid w:val="00006F5A"/>
    <w:rsid w:val="00010ED6"/>
    <w:rsid w:val="000143FD"/>
    <w:rsid w:val="00014C8D"/>
    <w:rsid w:val="00014E19"/>
    <w:rsid w:val="00015401"/>
    <w:rsid w:val="00016FF7"/>
    <w:rsid w:val="000179F3"/>
    <w:rsid w:val="000209D6"/>
    <w:rsid w:val="000228EE"/>
    <w:rsid w:val="00022E68"/>
    <w:rsid w:val="00024157"/>
    <w:rsid w:val="00024D44"/>
    <w:rsid w:val="00026BEB"/>
    <w:rsid w:val="000271FD"/>
    <w:rsid w:val="00027D24"/>
    <w:rsid w:val="00027E85"/>
    <w:rsid w:val="000305B0"/>
    <w:rsid w:val="00031189"/>
    <w:rsid w:val="00032190"/>
    <w:rsid w:val="0003357D"/>
    <w:rsid w:val="000363DF"/>
    <w:rsid w:val="00036490"/>
    <w:rsid w:val="00036825"/>
    <w:rsid w:val="00036DC4"/>
    <w:rsid w:val="00037560"/>
    <w:rsid w:val="00040499"/>
    <w:rsid w:val="000414A9"/>
    <w:rsid w:val="00041721"/>
    <w:rsid w:val="000433AF"/>
    <w:rsid w:val="000438C2"/>
    <w:rsid w:val="00043A32"/>
    <w:rsid w:val="00044113"/>
    <w:rsid w:val="00045930"/>
    <w:rsid w:val="00051BF9"/>
    <w:rsid w:val="000526A4"/>
    <w:rsid w:val="00052DF6"/>
    <w:rsid w:val="00053B4C"/>
    <w:rsid w:val="00054253"/>
    <w:rsid w:val="00055AA6"/>
    <w:rsid w:val="00055B00"/>
    <w:rsid w:val="0005779B"/>
    <w:rsid w:val="000616A5"/>
    <w:rsid w:val="0006228B"/>
    <w:rsid w:val="00062590"/>
    <w:rsid w:val="00066D42"/>
    <w:rsid w:val="000676D9"/>
    <w:rsid w:val="00071685"/>
    <w:rsid w:val="00071944"/>
    <w:rsid w:val="000729B8"/>
    <w:rsid w:val="00072F44"/>
    <w:rsid w:val="0007311A"/>
    <w:rsid w:val="00075B52"/>
    <w:rsid w:val="000774BC"/>
    <w:rsid w:val="00077DB6"/>
    <w:rsid w:val="00082321"/>
    <w:rsid w:val="00082B9D"/>
    <w:rsid w:val="00082F1A"/>
    <w:rsid w:val="000833AE"/>
    <w:rsid w:val="00083CB1"/>
    <w:rsid w:val="000842C8"/>
    <w:rsid w:val="00084B3A"/>
    <w:rsid w:val="00084CDE"/>
    <w:rsid w:val="00085E44"/>
    <w:rsid w:val="00086453"/>
    <w:rsid w:val="00087381"/>
    <w:rsid w:val="00087B28"/>
    <w:rsid w:val="00092D43"/>
    <w:rsid w:val="000936BC"/>
    <w:rsid w:val="000951E8"/>
    <w:rsid w:val="00095C66"/>
    <w:rsid w:val="00095D61"/>
    <w:rsid w:val="00096BA9"/>
    <w:rsid w:val="00096F84"/>
    <w:rsid w:val="00096FF9"/>
    <w:rsid w:val="00097CDF"/>
    <w:rsid w:val="000A00BB"/>
    <w:rsid w:val="000A057C"/>
    <w:rsid w:val="000A15C7"/>
    <w:rsid w:val="000A22D1"/>
    <w:rsid w:val="000A27FE"/>
    <w:rsid w:val="000A296F"/>
    <w:rsid w:val="000A3DEF"/>
    <w:rsid w:val="000A6872"/>
    <w:rsid w:val="000B0356"/>
    <w:rsid w:val="000B2078"/>
    <w:rsid w:val="000B41C0"/>
    <w:rsid w:val="000B51B3"/>
    <w:rsid w:val="000B5B15"/>
    <w:rsid w:val="000B716D"/>
    <w:rsid w:val="000B7AF4"/>
    <w:rsid w:val="000C0393"/>
    <w:rsid w:val="000C0588"/>
    <w:rsid w:val="000C0A30"/>
    <w:rsid w:val="000C0E64"/>
    <w:rsid w:val="000C2B16"/>
    <w:rsid w:val="000C762A"/>
    <w:rsid w:val="000D2D68"/>
    <w:rsid w:val="000D6515"/>
    <w:rsid w:val="000E1D2B"/>
    <w:rsid w:val="000E4333"/>
    <w:rsid w:val="000E5748"/>
    <w:rsid w:val="000E639B"/>
    <w:rsid w:val="000E7A7E"/>
    <w:rsid w:val="000F3AAC"/>
    <w:rsid w:val="000F55B8"/>
    <w:rsid w:val="000F5841"/>
    <w:rsid w:val="0010247A"/>
    <w:rsid w:val="00103DE8"/>
    <w:rsid w:val="00104BC0"/>
    <w:rsid w:val="001113A3"/>
    <w:rsid w:val="001122A3"/>
    <w:rsid w:val="001153F1"/>
    <w:rsid w:val="001160EA"/>
    <w:rsid w:val="00116D45"/>
    <w:rsid w:val="00116E50"/>
    <w:rsid w:val="00117244"/>
    <w:rsid w:val="00120F01"/>
    <w:rsid w:val="001222D4"/>
    <w:rsid w:val="00123D5B"/>
    <w:rsid w:val="00124E6D"/>
    <w:rsid w:val="00124F74"/>
    <w:rsid w:val="00132108"/>
    <w:rsid w:val="00132662"/>
    <w:rsid w:val="001326E4"/>
    <w:rsid w:val="0013577A"/>
    <w:rsid w:val="001362FA"/>
    <w:rsid w:val="0014041C"/>
    <w:rsid w:val="00140ADC"/>
    <w:rsid w:val="00141C20"/>
    <w:rsid w:val="00142BDF"/>
    <w:rsid w:val="00143109"/>
    <w:rsid w:val="001436DC"/>
    <w:rsid w:val="00144B31"/>
    <w:rsid w:val="00145D62"/>
    <w:rsid w:val="0014684B"/>
    <w:rsid w:val="00152904"/>
    <w:rsid w:val="001544A9"/>
    <w:rsid w:val="00157B42"/>
    <w:rsid w:val="0016071B"/>
    <w:rsid w:val="00160D62"/>
    <w:rsid w:val="00162819"/>
    <w:rsid w:val="00163B4D"/>
    <w:rsid w:val="00172DBC"/>
    <w:rsid w:val="001733C1"/>
    <w:rsid w:val="00176093"/>
    <w:rsid w:val="0017730B"/>
    <w:rsid w:val="00177A78"/>
    <w:rsid w:val="00180435"/>
    <w:rsid w:val="001825DD"/>
    <w:rsid w:val="00183F4D"/>
    <w:rsid w:val="00184248"/>
    <w:rsid w:val="00187528"/>
    <w:rsid w:val="0018771A"/>
    <w:rsid w:val="0018772F"/>
    <w:rsid w:val="00187AE4"/>
    <w:rsid w:val="00192B4B"/>
    <w:rsid w:val="00192C69"/>
    <w:rsid w:val="00194004"/>
    <w:rsid w:val="00194B8F"/>
    <w:rsid w:val="00195DB1"/>
    <w:rsid w:val="001970DC"/>
    <w:rsid w:val="00197544"/>
    <w:rsid w:val="001979C2"/>
    <w:rsid w:val="00197F68"/>
    <w:rsid w:val="001A1D5A"/>
    <w:rsid w:val="001A31F1"/>
    <w:rsid w:val="001A59FA"/>
    <w:rsid w:val="001A7F32"/>
    <w:rsid w:val="001B03E0"/>
    <w:rsid w:val="001B2AF9"/>
    <w:rsid w:val="001B2B95"/>
    <w:rsid w:val="001B4FC3"/>
    <w:rsid w:val="001B53B4"/>
    <w:rsid w:val="001B5650"/>
    <w:rsid w:val="001B61D8"/>
    <w:rsid w:val="001B63F8"/>
    <w:rsid w:val="001B6B71"/>
    <w:rsid w:val="001C0C1E"/>
    <w:rsid w:val="001C0FD2"/>
    <w:rsid w:val="001C11EA"/>
    <w:rsid w:val="001C1250"/>
    <w:rsid w:val="001C23BB"/>
    <w:rsid w:val="001C334D"/>
    <w:rsid w:val="001C34EA"/>
    <w:rsid w:val="001C5051"/>
    <w:rsid w:val="001C53A7"/>
    <w:rsid w:val="001C57B1"/>
    <w:rsid w:val="001C587C"/>
    <w:rsid w:val="001C63F3"/>
    <w:rsid w:val="001D0FF6"/>
    <w:rsid w:val="001D1726"/>
    <w:rsid w:val="001D17EF"/>
    <w:rsid w:val="001D3C4A"/>
    <w:rsid w:val="001D5898"/>
    <w:rsid w:val="001D5F3D"/>
    <w:rsid w:val="001D6C6B"/>
    <w:rsid w:val="001D6DC0"/>
    <w:rsid w:val="001D7E11"/>
    <w:rsid w:val="001E0350"/>
    <w:rsid w:val="001E14E0"/>
    <w:rsid w:val="001E18A7"/>
    <w:rsid w:val="001E1EE1"/>
    <w:rsid w:val="001E28B1"/>
    <w:rsid w:val="001E4F46"/>
    <w:rsid w:val="001E5012"/>
    <w:rsid w:val="001E64A2"/>
    <w:rsid w:val="001F1489"/>
    <w:rsid w:val="001F25AE"/>
    <w:rsid w:val="001F700C"/>
    <w:rsid w:val="001F769C"/>
    <w:rsid w:val="001F7840"/>
    <w:rsid w:val="00201665"/>
    <w:rsid w:val="0020178A"/>
    <w:rsid w:val="00204F95"/>
    <w:rsid w:val="0020550F"/>
    <w:rsid w:val="00205D79"/>
    <w:rsid w:val="0021349E"/>
    <w:rsid w:val="00213CB5"/>
    <w:rsid w:val="002146D2"/>
    <w:rsid w:val="002147C4"/>
    <w:rsid w:val="00215175"/>
    <w:rsid w:val="0021529C"/>
    <w:rsid w:val="00216862"/>
    <w:rsid w:val="0021789D"/>
    <w:rsid w:val="00222311"/>
    <w:rsid w:val="002233D6"/>
    <w:rsid w:val="00225C0E"/>
    <w:rsid w:val="00226FB9"/>
    <w:rsid w:val="002300A6"/>
    <w:rsid w:val="00231809"/>
    <w:rsid w:val="00234651"/>
    <w:rsid w:val="0023510D"/>
    <w:rsid w:val="00235A54"/>
    <w:rsid w:val="00236F59"/>
    <w:rsid w:val="002407F9"/>
    <w:rsid w:val="0024092F"/>
    <w:rsid w:val="00240B1B"/>
    <w:rsid w:val="002422F1"/>
    <w:rsid w:val="00243492"/>
    <w:rsid w:val="00243FE0"/>
    <w:rsid w:val="00244589"/>
    <w:rsid w:val="00245772"/>
    <w:rsid w:val="002473B3"/>
    <w:rsid w:val="002479BD"/>
    <w:rsid w:val="00251E4B"/>
    <w:rsid w:val="00252195"/>
    <w:rsid w:val="00252270"/>
    <w:rsid w:val="0025369C"/>
    <w:rsid w:val="00253999"/>
    <w:rsid w:val="00253AA9"/>
    <w:rsid w:val="00253B1A"/>
    <w:rsid w:val="00253DEB"/>
    <w:rsid w:val="0025470D"/>
    <w:rsid w:val="00256F6E"/>
    <w:rsid w:val="002575CB"/>
    <w:rsid w:val="00257960"/>
    <w:rsid w:val="00261804"/>
    <w:rsid w:val="0026197C"/>
    <w:rsid w:val="00262531"/>
    <w:rsid w:val="002625A5"/>
    <w:rsid w:val="00263A1F"/>
    <w:rsid w:val="00264EB5"/>
    <w:rsid w:val="002659A8"/>
    <w:rsid w:val="00265A8C"/>
    <w:rsid w:val="00267067"/>
    <w:rsid w:val="00267B83"/>
    <w:rsid w:val="00273F2C"/>
    <w:rsid w:val="00274C3C"/>
    <w:rsid w:val="00275384"/>
    <w:rsid w:val="0027580A"/>
    <w:rsid w:val="00275A1D"/>
    <w:rsid w:val="002804E8"/>
    <w:rsid w:val="002808E4"/>
    <w:rsid w:val="00281774"/>
    <w:rsid w:val="002834E1"/>
    <w:rsid w:val="00284DA3"/>
    <w:rsid w:val="00284FC1"/>
    <w:rsid w:val="0028520A"/>
    <w:rsid w:val="0028591A"/>
    <w:rsid w:val="002863CE"/>
    <w:rsid w:val="0028739A"/>
    <w:rsid w:val="00290137"/>
    <w:rsid w:val="002910AF"/>
    <w:rsid w:val="002911E5"/>
    <w:rsid w:val="002935E7"/>
    <w:rsid w:val="00293FA6"/>
    <w:rsid w:val="002944F0"/>
    <w:rsid w:val="002945E2"/>
    <w:rsid w:val="00295399"/>
    <w:rsid w:val="00296087"/>
    <w:rsid w:val="00296507"/>
    <w:rsid w:val="00296AED"/>
    <w:rsid w:val="002977A1"/>
    <w:rsid w:val="002A0641"/>
    <w:rsid w:val="002A1F1A"/>
    <w:rsid w:val="002A23A4"/>
    <w:rsid w:val="002A26D1"/>
    <w:rsid w:val="002A2A3E"/>
    <w:rsid w:val="002A2AA8"/>
    <w:rsid w:val="002A2B2D"/>
    <w:rsid w:val="002A30CE"/>
    <w:rsid w:val="002A42D1"/>
    <w:rsid w:val="002A5B2F"/>
    <w:rsid w:val="002A6BA2"/>
    <w:rsid w:val="002A6DD1"/>
    <w:rsid w:val="002B0292"/>
    <w:rsid w:val="002B0385"/>
    <w:rsid w:val="002B449D"/>
    <w:rsid w:val="002B471D"/>
    <w:rsid w:val="002B55CB"/>
    <w:rsid w:val="002B5BF3"/>
    <w:rsid w:val="002B7943"/>
    <w:rsid w:val="002B7976"/>
    <w:rsid w:val="002C0032"/>
    <w:rsid w:val="002C0A33"/>
    <w:rsid w:val="002C3AD8"/>
    <w:rsid w:val="002C51CF"/>
    <w:rsid w:val="002C6FAF"/>
    <w:rsid w:val="002C79B9"/>
    <w:rsid w:val="002D0707"/>
    <w:rsid w:val="002D1E76"/>
    <w:rsid w:val="002D2997"/>
    <w:rsid w:val="002D381E"/>
    <w:rsid w:val="002D4D37"/>
    <w:rsid w:val="002D6629"/>
    <w:rsid w:val="002E0037"/>
    <w:rsid w:val="002E13B0"/>
    <w:rsid w:val="002E1B41"/>
    <w:rsid w:val="002E2C52"/>
    <w:rsid w:val="002E3963"/>
    <w:rsid w:val="002E3A14"/>
    <w:rsid w:val="002E43FD"/>
    <w:rsid w:val="002E4739"/>
    <w:rsid w:val="002E48CD"/>
    <w:rsid w:val="002E4CC9"/>
    <w:rsid w:val="002F13C6"/>
    <w:rsid w:val="002F37D3"/>
    <w:rsid w:val="002F3D17"/>
    <w:rsid w:val="002F4D81"/>
    <w:rsid w:val="002F5077"/>
    <w:rsid w:val="002F51DD"/>
    <w:rsid w:val="002F5665"/>
    <w:rsid w:val="003036CA"/>
    <w:rsid w:val="0030600A"/>
    <w:rsid w:val="003072E2"/>
    <w:rsid w:val="00307D3F"/>
    <w:rsid w:val="0031024B"/>
    <w:rsid w:val="00310E1A"/>
    <w:rsid w:val="00310EB7"/>
    <w:rsid w:val="003111CB"/>
    <w:rsid w:val="0031202E"/>
    <w:rsid w:val="00312188"/>
    <w:rsid w:val="00314164"/>
    <w:rsid w:val="00317409"/>
    <w:rsid w:val="00317595"/>
    <w:rsid w:val="00317675"/>
    <w:rsid w:val="0031799A"/>
    <w:rsid w:val="00320824"/>
    <w:rsid w:val="00320AC1"/>
    <w:rsid w:val="00321C5A"/>
    <w:rsid w:val="003222EA"/>
    <w:rsid w:val="00325200"/>
    <w:rsid w:val="00326185"/>
    <w:rsid w:val="00333093"/>
    <w:rsid w:val="0033517B"/>
    <w:rsid w:val="003351E3"/>
    <w:rsid w:val="00340E6A"/>
    <w:rsid w:val="00342D38"/>
    <w:rsid w:val="003446C2"/>
    <w:rsid w:val="00344820"/>
    <w:rsid w:val="003448C1"/>
    <w:rsid w:val="00345498"/>
    <w:rsid w:val="00346407"/>
    <w:rsid w:val="00346735"/>
    <w:rsid w:val="00346B97"/>
    <w:rsid w:val="00346C4D"/>
    <w:rsid w:val="00347B27"/>
    <w:rsid w:val="00352286"/>
    <w:rsid w:val="00352568"/>
    <w:rsid w:val="00352EC3"/>
    <w:rsid w:val="00353839"/>
    <w:rsid w:val="00355C55"/>
    <w:rsid w:val="00356B69"/>
    <w:rsid w:val="00356F3E"/>
    <w:rsid w:val="00357B25"/>
    <w:rsid w:val="0036099A"/>
    <w:rsid w:val="003624A6"/>
    <w:rsid w:val="003637D2"/>
    <w:rsid w:val="00364DA9"/>
    <w:rsid w:val="00364F57"/>
    <w:rsid w:val="0036653E"/>
    <w:rsid w:val="00366F5E"/>
    <w:rsid w:val="00367347"/>
    <w:rsid w:val="0037165C"/>
    <w:rsid w:val="0037181E"/>
    <w:rsid w:val="00371E3A"/>
    <w:rsid w:val="00372A56"/>
    <w:rsid w:val="00372B50"/>
    <w:rsid w:val="0037355F"/>
    <w:rsid w:val="0037536E"/>
    <w:rsid w:val="00375683"/>
    <w:rsid w:val="00376586"/>
    <w:rsid w:val="00380AC8"/>
    <w:rsid w:val="00381FA6"/>
    <w:rsid w:val="00383C90"/>
    <w:rsid w:val="00386592"/>
    <w:rsid w:val="0038691F"/>
    <w:rsid w:val="00386C11"/>
    <w:rsid w:val="003870E5"/>
    <w:rsid w:val="0038744B"/>
    <w:rsid w:val="003908CA"/>
    <w:rsid w:val="003910F9"/>
    <w:rsid w:val="003922E4"/>
    <w:rsid w:val="0039414D"/>
    <w:rsid w:val="0039440D"/>
    <w:rsid w:val="00395EC6"/>
    <w:rsid w:val="003962A2"/>
    <w:rsid w:val="00396D28"/>
    <w:rsid w:val="00397748"/>
    <w:rsid w:val="00397830"/>
    <w:rsid w:val="00397FF8"/>
    <w:rsid w:val="003A2D34"/>
    <w:rsid w:val="003A3F2B"/>
    <w:rsid w:val="003A48C3"/>
    <w:rsid w:val="003A4918"/>
    <w:rsid w:val="003A5792"/>
    <w:rsid w:val="003A5F52"/>
    <w:rsid w:val="003B0613"/>
    <w:rsid w:val="003B0666"/>
    <w:rsid w:val="003B3206"/>
    <w:rsid w:val="003B3F22"/>
    <w:rsid w:val="003B3F8E"/>
    <w:rsid w:val="003B7564"/>
    <w:rsid w:val="003B7A12"/>
    <w:rsid w:val="003C17F9"/>
    <w:rsid w:val="003C1E0D"/>
    <w:rsid w:val="003C20E8"/>
    <w:rsid w:val="003C287A"/>
    <w:rsid w:val="003C2F72"/>
    <w:rsid w:val="003C3606"/>
    <w:rsid w:val="003C4131"/>
    <w:rsid w:val="003C4F42"/>
    <w:rsid w:val="003C5315"/>
    <w:rsid w:val="003C600A"/>
    <w:rsid w:val="003C6F96"/>
    <w:rsid w:val="003C74D7"/>
    <w:rsid w:val="003D00FB"/>
    <w:rsid w:val="003D472F"/>
    <w:rsid w:val="003D5CC3"/>
    <w:rsid w:val="003D7CDE"/>
    <w:rsid w:val="003E05C8"/>
    <w:rsid w:val="003E093F"/>
    <w:rsid w:val="003E0986"/>
    <w:rsid w:val="003E10D7"/>
    <w:rsid w:val="003E14C7"/>
    <w:rsid w:val="003E1620"/>
    <w:rsid w:val="003E4A2C"/>
    <w:rsid w:val="003E512C"/>
    <w:rsid w:val="003E59CE"/>
    <w:rsid w:val="003E6AF3"/>
    <w:rsid w:val="003F01E2"/>
    <w:rsid w:val="003F31DE"/>
    <w:rsid w:val="003F3423"/>
    <w:rsid w:val="003F4E69"/>
    <w:rsid w:val="003F71D3"/>
    <w:rsid w:val="003F7996"/>
    <w:rsid w:val="004001AA"/>
    <w:rsid w:val="00400E32"/>
    <w:rsid w:val="0040396D"/>
    <w:rsid w:val="00403B7B"/>
    <w:rsid w:val="004040CA"/>
    <w:rsid w:val="00405981"/>
    <w:rsid w:val="00406EAE"/>
    <w:rsid w:val="0041189A"/>
    <w:rsid w:val="00412078"/>
    <w:rsid w:val="00412E5F"/>
    <w:rsid w:val="00413C91"/>
    <w:rsid w:val="00413CF5"/>
    <w:rsid w:val="00414710"/>
    <w:rsid w:val="004148B4"/>
    <w:rsid w:val="00416A94"/>
    <w:rsid w:val="0041741D"/>
    <w:rsid w:val="00422FE1"/>
    <w:rsid w:val="00423415"/>
    <w:rsid w:val="004235CA"/>
    <w:rsid w:val="004246AE"/>
    <w:rsid w:val="0042489B"/>
    <w:rsid w:val="00426A6C"/>
    <w:rsid w:val="00426C47"/>
    <w:rsid w:val="00427FA1"/>
    <w:rsid w:val="00430347"/>
    <w:rsid w:val="00430446"/>
    <w:rsid w:val="00430D8E"/>
    <w:rsid w:val="00434B19"/>
    <w:rsid w:val="00435568"/>
    <w:rsid w:val="00437562"/>
    <w:rsid w:val="004375BF"/>
    <w:rsid w:val="00437C83"/>
    <w:rsid w:val="00440074"/>
    <w:rsid w:val="00440E91"/>
    <w:rsid w:val="0044371F"/>
    <w:rsid w:val="00444496"/>
    <w:rsid w:val="0044457E"/>
    <w:rsid w:val="0044704A"/>
    <w:rsid w:val="0044704F"/>
    <w:rsid w:val="00447496"/>
    <w:rsid w:val="00447CC4"/>
    <w:rsid w:val="00451C43"/>
    <w:rsid w:val="004534AD"/>
    <w:rsid w:val="0045578D"/>
    <w:rsid w:val="00456315"/>
    <w:rsid w:val="004569CE"/>
    <w:rsid w:val="00460F90"/>
    <w:rsid w:val="00461062"/>
    <w:rsid w:val="004618ED"/>
    <w:rsid w:val="0046218A"/>
    <w:rsid w:val="00463513"/>
    <w:rsid w:val="0046479D"/>
    <w:rsid w:val="00464FE9"/>
    <w:rsid w:val="00466920"/>
    <w:rsid w:val="00466D77"/>
    <w:rsid w:val="004670CB"/>
    <w:rsid w:val="00467127"/>
    <w:rsid w:val="004673AF"/>
    <w:rsid w:val="00467602"/>
    <w:rsid w:val="00470B35"/>
    <w:rsid w:val="00471F3F"/>
    <w:rsid w:val="00474901"/>
    <w:rsid w:val="00475DFD"/>
    <w:rsid w:val="00477256"/>
    <w:rsid w:val="00480508"/>
    <w:rsid w:val="004805C0"/>
    <w:rsid w:val="00480760"/>
    <w:rsid w:val="00480927"/>
    <w:rsid w:val="004819E0"/>
    <w:rsid w:val="00483393"/>
    <w:rsid w:val="00483407"/>
    <w:rsid w:val="00484465"/>
    <w:rsid w:val="004844C9"/>
    <w:rsid w:val="004858DD"/>
    <w:rsid w:val="00490C6F"/>
    <w:rsid w:val="004920C8"/>
    <w:rsid w:val="0049227B"/>
    <w:rsid w:val="004926D7"/>
    <w:rsid w:val="0049593D"/>
    <w:rsid w:val="00496264"/>
    <w:rsid w:val="00497580"/>
    <w:rsid w:val="004A0157"/>
    <w:rsid w:val="004A1890"/>
    <w:rsid w:val="004A1C52"/>
    <w:rsid w:val="004A2459"/>
    <w:rsid w:val="004A3BB4"/>
    <w:rsid w:val="004A4030"/>
    <w:rsid w:val="004A4755"/>
    <w:rsid w:val="004A5852"/>
    <w:rsid w:val="004A6433"/>
    <w:rsid w:val="004A78BC"/>
    <w:rsid w:val="004B3C13"/>
    <w:rsid w:val="004B3E25"/>
    <w:rsid w:val="004B3E27"/>
    <w:rsid w:val="004B49AD"/>
    <w:rsid w:val="004C0F82"/>
    <w:rsid w:val="004C1697"/>
    <w:rsid w:val="004C1F41"/>
    <w:rsid w:val="004C24C1"/>
    <w:rsid w:val="004C2CC8"/>
    <w:rsid w:val="004C2E70"/>
    <w:rsid w:val="004C39C8"/>
    <w:rsid w:val="004C57B7"/>
    <w:rsid w:val="004C6B56"/>
    <w:rsid w:val="004D12D6"/>
    <w:rsid w:val="004D39F3"/>
    <w:rsid w:val="004D5401"/>
    <w:rsid w:val="004D563C"/>
    <w:rsid w:val="004D5849"/>
    <w:rsid w:val="004D7A52"/>
    <w:rsid w:val="004E03B5"/>
    <w:rsid w:val="004E0859"/>
    <w:rsid w:val="004E1DCA"/>
    <w:rsid w:val="004E5AB6"/>
    <w:rsid w:val="004E6F01"/>
    <w:rsid w:val="004F0667"/>
    <w:rsid w:val="004F0C7A"/>
    <w:rsid w:val="004F2092"/>
    <w:rsid w:val="004F21AF"/>
    <w:rsid w:val="004F29A8"/>
    <w:rsid w:val="004F3389"/>
    <w:rsid w:val="004F5091"/>
    <w:rsid w:val="004F58AC"/>
    <w:rsid w:val="004F660E"/>
    <w:rsid w:val="004F705E"/>
    <w:rsid w:val="005001EE"/>
    <w:rsid w:val="005019A3"/>
    <w:rsid w:val="0050533C"/>
    <w:rsid w:val="00506BCF"/>
    <w:rsid w:val="0050752B"/>
    <w:rsid w:val="005077A4"/>
    <w:rsid w:val="00507E9D"/>
    <w:rsid w:val="00511993"/>
    <w:rsid w:val="00511B0E"/>
    <w:rsid w:val="00511DB9"/>
    <w:rsid w:val="00511EFA"/>
    <w:rsid w:val="00514CFA"/>
    <w:rsid w:val="0051535A"/>
    <w:rsid w:val="0051584B"/>
    <w:rsid w:val="005160A4"/>
    <w:rsid w:val="005175D1"/>
    <w:rsid w:val="00517C88"/>
    <w:rsid w:val="005208DA"/>
    <w:rsid w:val="00521A83"/>
    <w:rsid w:val="005221B2"/>
    <w:rsid w:val="00523D9F"/>
    <w:rsid w:val="0052448F"/>
    <w:rsid w:val="005247EF"/>
    <w:rsid w:val="00524EF4"/>
    <w:rsid w:val="00525966"/>
    <w:rsid w:val="00525A82"/>
    <w:rsid w:val="00525BD3"/>
    <w:rsid w:val="00525DDF"/>
    <w:rsid w:val="00525DEC"/>
    <w:rsid w:val="0052661F"/>
    <w:rsid w:val="00527DC9"/>
    <w:rsid w:val="00530319"/>
    <w:rsid w:val="005316BD"/>
    <w:rsid w:val="00531B90"/>
    <w:rsid w:val="0053486F"/>
    <w:rsid w:val="00534FF3"/>
    <w:rsid w:val="00535825"/>
    <w:rsid w:val="00537476"/>
    <w:rsid w:val="00537E83"/>
    <w:rsid w:val="00540A15"/>
    <w:rsid w:val="0054187B"/>
    <w:rsid w:val="00541BAF"/>
    <w:rsid w:val="0054228B"/>
    <w:rsid w:val="0054269B"/>
    <w:rsid w:val="00542F98"/>
    <w:rsid w:val="00543942"/>
    <w:rsid w:val="00552696"/>
    <w:rsid w:val="00553EB7"/>
    <w:rsid w:val="0055623D"/>
    <w:rsid w:val="005614CE"/>
    <w:rsid w:val="00561AD6"/>
    <w:rsid w:val="00564A08"/>
    <w:rsid w:val="00564EC2"/>
    <w:rsid w:val="0056661E"/>
    <w:rsid w:val="00566774"/>
    <w:rsid w:val="00566FA2"/>
    <w:rsid w:val="00567A70"/>
    <w:rsid w:val="00570BBC"/>
    <w:rsid w:val="0057247F"/>
    <w:rsid w:val="00573726"/>
    <w:rsid w:val="00573873"/>
    <w:rsid w:val="00574B06"/>
    <w:rsid w:val="00574B9D"/>
    <w:rsid w:val="005766EF"/>
    <w:rsid w:val="00576C7D"/>
    <w:rsid w:val="00577D77"/>
    <w:rsid w:val="00581EA1"/>
    <w:rsid w:val="00582ABF"/>
    <w:rsid w:val="00583D03"/>
    <w:rsid w:val="005843BB"/>
    <w:rsid w:val="00585011"/>
    <w:rsid w:val="00585FBD"/>
    <w:rsid w:val="00590464"/>
    <w:rsid w:val="005911FC"/>
    <w:rsid w:val="00592409"/>
    <w:rsid w:val="00597C25"/>
    <w:rsid w:val="00597F96"/>
    <w:rsid w:val="005A07AA"/>
    <w:rsid w:val="005A432B"/>
    <w:rsid w:val="005A4D31"/>
    <w:rsid w:val="005A5E31"/>
    <w:rsid w:val="005A6842"/>
    <w:rsid w:val="005A6E95"/>
    <w:rsid w:val="005A778F"/>
    <w:rsid w:val="005B0B74"/>
    <w:rsid w:val="005B15D5"/>
    <w:rsid w:val="005B1A9B"/>
    <w:rsid w:val="005B2682"/>
    <w:rsid w:val="005B2A0C"/>
    <w:rsid w:val="005B3B13"/>
    <w:rsid w:val="005B73DA"/>
    <w:rsid w:val="005B7C90"/>
    <w:rsid w:val="005B7F30"/>
    <w:rsid w:val="005C0149"/>
    <w:rsid w:val="005C0B7A"/>
    <w:rsid w:val="005C2FB3"/>
    <w:rsid w:val="005C5816"/>
    <w:rsid w:val="005C6638"/>
    <w:rsid w:val="005C781F"/>
    <w:rsid w:val="005C7D23"/>
    <w:rsid w:val="005D0613"/>
    <w:rsid w:val="005D2902"/>
    <w:rsid w:val="005D37AD"/>
    <w:rsid w:val="005D4196"/>
    <w:rsid w:val="005D6728"/>
    <w:rsid w:val="005D7C86"/>
    <w:rsid w:val="005E234F"/>
    <w:rsid w:val="005E2D2A"/>
    <w:rsid w:val="005E33E9"/>
    <w:rsid w:val="005E4797"/>
    <w:rsid w:val="005E4D13"/>
    <w:rsid w:val="005E6E5E"/>
    <w:rsid w:val="005E6F44"/>
    <w:rsid w:val="005E71F5"/>
    <w:rsid w:val="005F1819"/>
    <w:rsid w:val="005F19F0"/>
    <w:rsid w:val="005F2164"/>
    <w:rsid w:val="005F3890"/>
    <w:rsid w:val="005F39A0"/>
    <w:rsid w:val="005F40F6"/>
    <w:rsid w:val="005F4134"/>
    <w:rsid w:val="005F57C7"/>
    <w:rsid w:val="00600C24"/>
    <w:rsid w:val="0060182D"/>
    <w:rsid w:val="006023EF"/>
    <w:rsid w:val="006031E7"/>
    <w:rsid w:val="00603AF8"/>
    <w:rsid w:val="006048E8"/>
    <w:rsid w:val="00610930"/>
    <w:rsid w:val="00610EA2"/>
    <w:rsid w:val="0061154F"/>
    <w:rsid w:val="006119F5"/>
    <w:rsid w:val="00612396"/>
    <w:rsid w:val="006144C6"/>
    <w:rsid w:val="00614CB5"/>
    <w:rsid w:val="006166E1"/>
    <w:rsid w:val="00620868"/>
    <w:rsid w:val="00621AE8"/>
    <w:rsid w:val="00622B2C"/>
    <w:rsid w:val="00622D1A"/>
    <w:rsid w:val="006255CE"/>
    <w:rsid w:val="00626734"/>
    <w:rsid w:val="00630999"/>
    <w:rsid w:val="00633152"/>
    <w:rsid w:val="00634CE2"/>
    <w:rsid w:val="00634EE2"/>
    <w:rsid w:val="00636128"/>
    <w:rsid w:val="006407AB"/>
    <w:rsid w:val="00640B3F"/>
    <w:rsid w:val="00642938"/>
    <w:rsid w:val="00644CE1"/>
    <w:rsid w:val="00647912"/>
    <w:rsid w:val="00650FDB"/>
    <w:rsid w:val="0065325F"/>
    <w:rsid w:val="006534A2"/>
    <w:rsid w:val="00655B49"/>
    <w:rsid w:val="00655C10"/>
    <w:rsid w:val="006561F2"/>
    <w:rsid w:val="00656D6F"/>
    <w:rsid w:val="0065707D"/>
    <w:rsid w:val="006572C6"/>
    <w:rsid w:val="00657B60"/>
    <w:rsid w:val="00657CD7"/>
    <w:rsid w:val="006610B4"/>
    <w:rsid w:val="00661150"/>
    <w:rsid w:val="00662B6A"/>
    <w:rsid w:val="00673C88"/>
    <w:rsid w:val="00674115"/>
    <w:rsid w:val="00674947"/>
    <w:rsid w:val="00674E1D"/>
    <w:rsid w:val="00675C17"/>
    <w:rsid w:val="00676F00"/>
    <w:rsid w:val="00676FFC"/>
    <w:rsid w:val="00677BD8"/>
    <w:rsid w:val="00683D4F"/>
    <w:rsid w:val="00684A4A"/>
    <w:rsid w:val="00686922"/>
    <w:rsid w:val="00686C34"/>
    <w:rsid w:val="006871D0"/>
    <w:rsid w:val="00687CE1"/>
    <w:rsid w:val="0069168A"/>
    <w:rsid w:val="006917A1"/>
    <w:rsid w:val="00693274"/>
    <w:rsid w:val="00693994"/>
    <w:rsid w:val="006945A9"/>
    <w:rsid w:val="006A0C2F"/>
    <w:rsid w:val="006A1543"/>
    <w:rsid w:val="006A51C6"/>
    <w:rsid w:val="006A5BB1"/>
    <w:rsid w:val="006A5C36"/>
    <w:rsid w:val="006A6C18"/>
    <w:rsid w:val="006B0525"/>
    <w:rsid w:val="006B0D8B"/>
    <w:rsid w:val="006B0E1A"/>
    <w:rsid w:val="006B1958"/>
    <w:rsid w:val="006B1CD1"/>
    <w:rsid w:val="006B20B5"/>
    <w:rsid w:val="006B3348"/>
    <w:rsid w:val="006B35A4"/>
    <w:rsid w:val="006B3E95"/>
    <w:rsid w:val="006B410D"/>
    <w:rsid w:val="006B516A"/>
    <w:rsid w:val="006B7B9B"/>
    <w:rsid w:val="006C1118"/>
    <w:rsid w:val="006C12D1"/>
    <w:rsid w:val="006C152C"/>
    <w:rsid w:val="006C3CF8"/>
    <w:rsid w:val="006C3DAF"/>
    <w:rsid w:val="006C4656"/>
    <w:rsid w:val="006C4B99"/>
    <w:rsid w:val="006D11E5"/>
    <w:rsid w:val="006D355E"/>
    <w:rsid w:val="006D58E3"/>
    <w:rsid w:val="006D6964"/>
    <w:rsid w:val="006D7EC2"/>
    <w:rsid w:val="006E0016"/>
    <w:rsid w:val="006E040F"/>
    <w:rsid w:val="006E3526"/>
    <w:rsid w:val="006E3E20"/>
    <w:rsid w:val="006E41E7"/>
    <w:rsid w:val="006E76AD"/>
    <w:rsid w:val="006E796A"/>
    <w:rsid w:val="006F2261"/>
    <w:rsid w:val="006F2CEF"/>
    <w:rsid w:val="006F2E3B"/>
    <w:rsid w:val="006F3252"/>
    <w:rsid w:val="006F6E76"/>
    <w:rsid w:val="006F7E5F"/>
    <w:rsid w:val="007009F5"/>
    <w:rsid w:val="0070110A"/>
    <w:rsid w:val="0070224B"/>
    <w:rsid w:val="00704898"/>
    <w:rsid w:val="00704CBA"/>
    <w:rsid w:val="00705742"/>
    <w:rsid w:val="00706646"/>
    <w:rsid w:val="007068A8"/>
    <w:rsid w:val="00707A37"/>
    <w:rsid w:val="00711E7D"/>
    <w:rsid w:val="00712C63"/>
    <w:rsid w:val="007130FB"/>
    <w:rsid w:val="0071334A"/>
    <w:rsid w:val="0071463F"/>
    <w:rsid w:val="0071483B"/>
    <w:rsid w:val="00714E58"/>
    <w:rsid w:val="00715847"/>
    <w:rsid w:val="00715C5A"/>
    <w:rsid w:val="00721296"/>
    <w:rsid w:val="007231DB"/>
    <w:rsid w:val="00723AF6"/>
    <w:rsid w:val="00725413"/>
    <w:rsid w:val="0073077A"/>
    <w:rsid w:val="00732317"/>
    <w:rsid w:val="00732948"/>
    <w:rsid w:val="007338F3"/>
    <w:rsid w:val="0073497F"/>
    <w:rsid w:val="00735BDA"/>
    <w:rsid w:val="00735E31"/>
    <w:rsid w:val="007410C6"/>
    <w:rsid w:val="0074113A"/>
    <w:rsid w:val="00742C7E"/>
    <w:rsid w:val="007432BD"/>
    <w:rsid w:val="00744D06"/>
    <w:rsid w:val="007451E9"/>
    <w:rsid w:val="007461AB"/>
    <w:rsid w:val="0074767F"/>
    <w:rsid w:val="00751BCE"/>
    <w:rsid w:val="0075361B"/>
    <w:rsid w:val="007546BF"/>
    <w:rsid w:val="00754954"/>
    <w:rsid w:val="007551A9"/>
    <w:rsid w:val="00761027"/>
    <w:rsid w:val="00762C4A"/>
    <w:rsid w:val="007654D2"/>
    <w:rsid w:val="00766CC6"/>
    <w:rsid w:val="00766E91"/>
    <w:rsid w:val="007709D2"/>
    <w:rsid w:val="00772078"/>
    <w:rsid w:val="00772407"/>
    <w:rsid w:val="00773914"/>
    <w:rsid w:val="00774F30"/>
    <w:rsid w:val="0077604C"/>
    <w:rsid w:val="0078126B"/>
    <w:rsid w:val="00781C93"/>
    <w:rsid w:val="00782FD2"/>
    <w:rsid w:val="007839DD"/>
    <w:rsid w:val="00783C9B"/>
    <w:rsid w:val="0078402A"/>
    <w:rsid w:val="007856D0"/>
    <w:rsid w:val="0078574E"/>
    <w:rsid w:val="007863DA"/>
    <w:rsid w:val="00792F02"/>
    <w:rsid w:val="00793C76"/>
    <w:rsid w:val="007945DC"/>
    <w:rsid w:val="00795909"/>
    <w:rsid w:val="007A0072"/>
    <w:rsid w:val="007A052C"/>
    <w:rsid w:val="007A082F"/>
    <w:rsid w:val="007A1DF6"/>
    <w:rsid w:val="007A1E75"/>
    <w:rsid w:val="007A2AC9"/>
    <w:rsid w:val="007A2B18"/>
    <w:rsid w:val="007A45A3"/>
    <w:rsid w:val="007A6753"/>
    <w:rsid w:val="007A7CEE"/>
    <w:rsid w:val="007B079C"/>
    <w:rsid w:val="007B0D7B"/>
    <w:rsid w:val="007B0EF6"/>
    <w:rsid w:val="007B2E8E"/>
    <w:rsid w:val="007B2F79"/>
    <w:rsid w:val="007B5424"/>
    <w:rsid w:val="007B55A8"/>
    <w:rsid w:val="007B6F5F"/>
    <w:rsid w:val="007C3285"/>
    <w:rsid w:val="007C4B96"/>
    <w:rsid w:val="007D181C"/>
    <w:rsid w:val="007D1ACB"/>
    <w:rsid w:val="007D2CCE"/>
    <w:rsid w:val="007D419B"/>
    <w:rsid w:val="007D47B7"/>
    <w:rsid w:val="007D4DF2"/>
    <w:rsid w:val="007D562E"/>
    <w:rsid w:val="007D5814"/>
    <w:rsid w:val="007D6AEC"/>
    <w:rsid w:val="007D78DF"/>
    <w:rsid w:val="007E0156"/>
    <w:rsid w:val="007E0B7D"/>
    <w:rsid w:val="007E0DCF"/>
    <w:rsid w:val="007E302D"/>
    <w:rsid w:val="007E3905"/>
    <w:rsid w:val="007E4CB3"/>
    <w:rsid w:val="007E58C6"/>
    <w:rsid w:val="007E69A2"/>
    <w:rsid w:val="007E6E7A"/>
    <w:rsid w:val="007F0A7E"/>
    <w:rsid w:val="007F152E"/>
    <w:rsid w:val="007F1FFD"/>
    <w:rsid w:val="007F3144"/>
    <w:rsid w:val="007F4E82"/>
    <w:rsid w:val="007F6E2A"/>
    <w:rsid w:val="007F716D"/>
    <w:rsid w:val="007F7526"/>
    <w:rsid w:val="008005FA"/>
    <w:rsid w:val="00800988"/>
    <w:rsid w:val="00800C32"/>
    <w:rsid w:val="008011DB"/>
    <w:rsid w:val="00802748"/>
    <w:rsid w:val="00804E64"/>
    <w:rsid w:val="00804EE6"/>
    <w:rsid w:val="00805C39"/>
    <w:rsid w:val="00805E5B"/>
    <w:rsid w:val="00806D3F"/>
    <w:rsid w:val="00807895"/>
    <w:rsid w:val="00810956"/>
    <w:rsid w:val="0081131F"/>
    <w:rsid w:val="008117B4"/>
    <w:rsid w:val="00815B26"/>
    <w:rsid w:val="00816A2A"/>
    <w:rsid w:val="00816EFA"/>
    <w:rsid w:val="00817879"/>
    <w:rsid w:val="0082118E"/>
    <w:rsid w:val="0082370D"/>
    <w:rsid w:val="008239B8"/>
    <w:rsid w:val="0082559F"/>
    <w:rsid w:val="0082565D"/>
    <w:rsid w:val="00825843"/>
    <w:rsid w:val="0082711F"/>
    <w:rsid w:val="00827154"/>
    <w:rsid w:val="00830C41"/>
    <w:rsid w:val="00833791"/>
    <w:rsid w:val="008360F8"/>
    <w:rsid w:val="008361DA"/>
    <w:rsid w:val="0083730F"/>
    <w:rsid w:val="00837A76"/>
    <w:rsid w:val="00840B34"/>
    <w:rsid w:val="00841B2C"/>
    <w:rsid w:val="00844ABC"/>
    <w:rsid w:val="00845272"/>
    <w:rsid w:val="008452B4"/>
    <w:rsid w:val="008472D6"/>
    <w:rsid w:val="008472FD"/>
    <w:rsid w:val="00847A8E"/>
    <w:rsid w:val="008532C0"/>
    <w:rsid w:val="008548DF"/>
    <w:rsid w:val="0085555C"/>
    <w:rsid w:val="00860568"/>
    <w:rsid w:val="008605C9"/>
    <w:rsid w:val="00861B8C"/>
    <w:rsid w:val="00862F7C"/>
    <w:rsid w:val="008631AB"/>
    <w:rsid w:val="00866A24"/>
    <w:rsid w:val="00867963"/>
    <w:rsid w:val="00867D49"/>
    <w:rsid w:val="00871E59"/>
    <w:rsid w:val="0087249D"/>
    <w:rsid w:val="008775D2"/>
    <w:rsid w:val="008802C7"/>
    <w:rsid w:val="0088092A"/>
    <w:rsid w:val="00881192"/>
    <w:rsid w:val="00881B70"/>
    <w:rsid w:val="00883D91"/>
    <w:rsid w:val="00884506"/>
    <w:rsid w:val="0088450E"/>
    <w:rsid w:val="00885FBE"/>
    <w:rsid w:val="008862CE"/>
    <w:rsid w:val="00886AE3"/>
    <w:rsid w:val="00886F0A"/>
    <w:rsid w:val="008874CA"/>
    <w:rsid w:val="0088794D"/>
    <w:rsid w:val="0089078F"/>
    <w:rsid w:val="00891A8B"/>
    <w:rsid w:val="00892A48"/>
    <w:rsid w:val="0089493B"/>
    <w:rsid w:val="00894982"/>
    <w:rsid w:val="00894AEA"/>
    <w:rsid w:val="00894C9D"/>
    <w:rsid w:val="00896499"/>
    <w:rsid w:val="00896941"/>
    <w:rsid w:val="008974AF"/>
    <w:rsid w:val="008A0E3B"/>
    <w:rsid w:val="008A5C85"/>
    <w:rsid w:val="008A6046"/>
    <w:rsid w:val="008A6D28"/>
    <w:rsid w:val="008B448A"/>
    <w:rsid w:val="008B49CE"/>
    <w:rsid w:val="008B4C6E"/>
    <w:rsid w:val="008B4D22"/>
    <w:rsid w:val="008B71B4"/>
    <w:rsid w:val="008B7316"/>
    <w:rsid w:val="008B731F"/>
    <w:rsid w:val="008B7DA3"/>
    <w:rsid w:val="008B7FE2"/>
    <w:rsid w:val="008C0B8E"/>
    <w:rsid w:val="008C3073"/>
    <w:rsid w:val="008C5C65"/>
    <w:rsid w:val="008C6899"/>
    <w:rsid w:val="008D04F1"/>
    <w:rsid w:val="008D13B4"/>
    <w:rsid w:val="008D1905"/>
    <w:rsid w:val="008D4C73"/>
    <w:rsid w:val="008D606F"/>
    <w:rsid w:val="008D69CC"/>
    <w:rsid w:val="008D6EFA"/>
    <w:rsid w:val="008E009A"/>
    <w:rsid w:val="008E059E"/>
    <w:rsid w:val="008E149D"/>
    <w:rsid w:val="008E218E"/>
    <w:rsid w:val="008E3CE4"/>
    <w:rsid w:val="008E63D2"/>
    <w:rsid w:val="008F46EE"/>
    <w:rsid w:val="008F4EAF"/>
    <w:rsid w:val="008F56A0"/>
    <w:rsid w:val="008F56AF"/>
    <w:rsid w:val="008F74A5"/>
    <w:rsid w:val="00901503"/>
    <w:rsid w:val="00903EAB"/>
    <w:rsid w:val="00906C1E"/>
    <w:rsid w:val="009117DB"/>
    <w:rsid w:val="0091210D"/>
    <w:rsid w:val="009133DF"/>
    <w:rsid w:val="0091689C"/>
    <w:rsid w:val="0092242C"/>
    <w:rsid w:val="00922619"/>
    <w:rsid w:val="009239DD"/>
    <w:rsid w:val="00923C7B"/>
    <w:rsid w:val="00923DD4"/>
    <w:rsid w:val="009266F8"/>
    <w:rsid w:val="009277A2"/>
    <w:rsid w:val="00931689"/>
    <w:rsid w:val="00931960"/>
    <w:rsid w:val="00932265"/>
    <w:rsid w:val="00932BDA"/>
    <w:rsid w:val="009339DD"/>
    <w:rsid w:val="00934467"/>
    <w:rsid w:val="00934E7A"/>
    <w:rsid w:val="00936BF3"/>
    <w:rsid w:val="0093722E"/>
    <w:rsid w:val="0094096E"/>
    <w:rsid w:val="0094107B"/>
    <w:rsid w:val="00941341"/>
    <w:rsid w:val="00942FA3"/>
    <w:rsid w:val="00947C0B"/>
    <w:rsid w:val="00951965"/>
    <w:rsid w:val="00952129"/>
    <w:rsid w:val="00952A1F"/>
    <w:rsid w:val="009533E0"/>
    <w:rsid w:val="00954D62"/>
    <w:rsid w:val="009557DB"/>
    <w:rsid w:val="009575A7"/>
    <w:rsid w:val="00957698"/>
    <w:rsid w:val="00961D24"/>
    <w:rsid w:val="00962173"/>
    <w:rsid w:val="00962B08"/>
    <w:rsid w:val="00962F8A"/>
    <w:rsid w:val="009635F5"/>
    <w:rsid w:val="00963B2A"/>
    <w:rsid w:val="0096483F"/>
    <w:rsid w:val="00965364"/>
    <w:rsid w:val="009656A2"/>
    <w:rsid w:val="00966A51"/>
    <w:rsid w:val="00966CBF"/>
    <w:rsid w:val="00967F71"/>
    <w:rsid w:val="00970B8C"/>
    <w:rsid w:val="0097192C"/>
    <w:rsid w:val="0097237A"/>
    <w:rsid w:val="00973C04"/>
    <w:rsid w:val="00974CFC"/>
    <w:rsid w:val="00975956"/>
    <w:rsid w:val="00980930"/>
    <w:rsid w:val="00980E59"/>
    <w:rsid w:val="009825D3"/>
    <w:rsid w:val="0098661F"/>
    <w:rsid w:val="00986C8B"/>
    <w:rsid w:val="00990BB3"/>
    <w:rsid w:val="0099111E"/>
    <w:rsid w:val="00991ADB"/>
    <w:rsid w:val="0099226D"/>
    <w:rsid w:val="00992470"/>
    <w:rsid w:val="00993948"/>
    <w:rsid w:val="00995CEC"/>
    <w:rsid w:val="00996E43"/>
    <w:rsid w:val="009A0C16"/>
    <w:rsid w:val="009A65AE"/>
    <w:rsid w:val="009B37A6"/>
    <w:rsid w:val="009B3A58"/>
    <w:rsid w:val="009B3E41"/>
    <w:rsid w:val="009B6283"/>
    <w:rsid w:val="009C181B"/>
    <w:rsid w:val="009C224E"/>
    <w:rsid w:val="009C42B5"/>
    <w:rsid w:val="009C5CCE"/>
    <w:rsid w:val="009C6410"/>
    <w:rsid w:val="009C697C"/>
    <w:rsid w:val="009C6AB4"/>
    <w:rsid w:val="009D0C76"/>
    <w:rsid w:val="009D1854"/>
    <w:rsid w:val="009D1BB1"/>
    <w:rsid w:val="009D2AE4"/>
    <w:rsid w:val="009D3EE9"/>
    <w:rsid w:val="009D6178"/>
    <w:rsid w:val="009D65E0"/>
    <w:rsid w:val="009E05C7"/>
    <w:rsid w:val="009E0E68"/>
    <w:rsid w:val="009E31DA"/>
    <w:rsid w:val="009E33D0"/>
    <w:rsid w:val="009E3C15"/>
    <w:rsid w:val="009E6F75"/>
    <w:rsid w:val="009F06CC"/>
    <w:rsid w:val="009F1B3A"/>
    <w:rsid w:val="009F3CB5"/>
    <w:rsid w:val="009F546B"/>
    <w:rsid w:val="009F5814"/>
    <w:rsid w:val="009F60A9"/>
    <w:rsid w:val="009F754A"/>
    <w:rsid w:val="009F7C8B"/>
    <w:rsid w:val="00A01174"/>
    <w:rsid w:val="00A02D1A"/>
    <w:rsid w:val="00A0476F"/>
    <w:rsid w:val="00A06386"/>
    <w:rsid w:val="00A069ED"/>
    <w:rsid w:val="00A1236A"/>
    <w:rsid w:val="00A142FB"/>
    <w:rsid w:val="00A16E7E"/>
    <w:rsid w:val="00A219E4"/>
    <w:rsid w:val="00A235C8"/>
    <w:rsid w:val="00A2541D"/>
    <w:rsid w:val="00A259F3"/>
    <w:rsid w:val="00A26742"/>
    <w:rsid w:val="00A275BC"/>
    <w:rsid w:val="00A2793E"/>
    <w:rsid w:val="00A30FEE"/>
    <w:rsid w:val="00A31A95"/>
    <w:rsid w:val="00A31DD0"/>
    <w:rsid w:val="00A326F2"/>
    <w:rsid w:val="00A346CA"/>
    <w:rsid w:val="00A34ADC"/>
    <w:rsid w:val="00A35974"/>
    <w:rsid w:val="00A3694E"/>
    <w:rsid w:val="00A37268"/>
    <w:rsid w:val="00A40255"/>
    <w:rsid w:val="00A41F0F"/>
    <w:rsid w:val="00A427C4"/>
    <w:rsid w:val="00A4354B"/>
    <w:rsid w:val="00A4386C"/>
    <w:rsid w:val="00A440A0"/>
    <w:rsid w:val="00A442A4"/>
    <w:rsid w:val="00A44B85"/>
    <w:rsid w:val="00A504E2"/>
    <w:rsid w:val="00A50A1F"/>
    <w:rsid w:val="00A510EE"/>
    <w:rsid w:val="00A51A63"/>
    <w:rsid w:val="00A51F3B"/>
    <w:rsid w:val="00A522DB"/>
    <w:rsid w:val="00A52D02"/>
    <w:rsid w:val="00A54342"/>
    <w:rsid w:val="00A54A9E"/>
    <w:rsid w:val="00A54D86"/>
    <w:rsid w:val="00A55410"/>
    <w:rsid w:val="00A5715B"/>
    <w:rsid w:val="00A6031C"/>
    <w:rsid w:val="00A653AA"/>
    <w:rsid w:val="00A66510"/>
    <w:rsid w:val="00A7113C"/>
    <w:rsid w:val="00A71CC2"/>
    <w:rsid w:val="00A7232E"/>
    <w:rsid w:val="00A72BFF"/>
    <w:rsid w:val="00A73CFE"/>
    <w:rsid w:val="00A77C85"/>
    <w:rsid w:val="00A81490"/>
    <w:rsid w:val="00A82387"/>
    <w:rsid w:val="00A82785"/>
    <w:rsid w:val="00A82EFA"/>
    <w:rsid w:val="00A839E9"/>
    <w:rsid w:val="00A843B2"/>
    <w:rsid w:val="00A85F16"/>
    <w:rsid w:val="00A86288"/>
    <w:rsid w:val="00A87DB9"/>
    <w:rsid w:val="00A90287"/>
    <w:rsid w:val="00A90634"/>
    <w:rsid w:val="00A924D6"/>
    <w:rsid w:val="00A92C71"/>
    <w:rsid w:val="00A94CC1"/>
    <w:rsid w:val="00AA10D6"/>
    <w:rsid w:val="00AA1319"/>
    <w:rsid w:val="00AA2B5B"/>
    <w:rsid w:val="00AA51A2"/>
    <w:rsid w:val="00AA6388"/>
    <w:rsid w:val="00AA6978"/>
    <w:rsid w:val="00AA6B3B"/>
    <w:rsid w:val="00AA71AB"/>
    <w:rsid w:val="00AB44A9"/>
    <w:rsid w:val="00AB5838"/>
    <w:rsid w:val="00AB590B"/>
    <w:rsid w:val="00AB661E"/>
    <w:rsid w:val="00AB6C2D"/>
    <w:rsid w:val="00AB7AAA"/>
    <w:rsid w:val="00AC228D"/>
    <w:rsid w:val="00AC22B7"/>
    <w:rsid w:val="00AC310A"/>
    <w:rsid w:val="00AC3495"/>
    <w:rsid w:val="00AC44FF"/>
    <w:rsid w:val="00AC54B9"/>
    <w:rsid w:val="00AC68BD"/>
    <w:rsid w:val="00AC7157"/>
    <w:rsid w:val="00AC7799"/>
    <w:rsid w:val="00AC7AE5"/>
    <w:rsid w:val="00AD0540"/>
    <w:rsid w:val="00AD0A84"/>
    <w:rsid w:val="00AD0B71"/>
    <w:rsid w:val="00AD3E6F"/>
    <w:rsid w:val="00AD4069"/>
    <w:rsid w:val="00AD490B"/>
    <w:rsid w:val="00AD65D5"/>
    <w:rsid w:val="00AE0B34"/>
    <w:rsid w:val="00AE3546"/>
    <w:rsid w:val="00AE4B93"/>
    <w:rsid w:val="00AE5284"/>
    <w:rsid w:val="00AE5C01"/>
    <w:rsid w:val="00AE6121"/>
    <w:rsid w:val="00AE7F94"/>
    <w:rsid w:val="00AF0261"/>
    <w:rsid w:val="00AF1311"/>
    <w:rsid w:val="00AF26D0"/>
    <w:rsid w:val="00AF5622"/>
    <w:rsid w:val="00AF5639"/>
    <w:rsid w:val="00AF569F"/>
    <w:rsid w:val="00AF63D5"/>
    <w:rsid w:val="00AF6F30"/>
    <w:rsid w:val="00B0058A"/>
    <w:rsid w:val="00B016BB"/>
    <w:rsid w:val="00B0219B"/>
    <w:rsid w:val="00B03841"/>
    <w:rsid w:val="00B053D6"/>
    <w:rsid w:val="00B06803"/>
    <w:rsid w:val="00B11CA9"/>
    <w:rsid w:val="00B132E4"/>
    <w:rsid w:val="00B14AD0"/>
    <w:rsid w:val="00B20831"/>
    <w:rsid w:val="00B24788"/>
    <w:rsid w:val="00B24A0C"/>
    <w:rsid w:val="00B26155"/>
    <w:rsid w:val="00B26639"/>
    <w:rsid w:val="00B32B6B"/>
    <w:rsid w:val="00B336C2"/>
    <w:rsid w:val="00B3468A"/>
    <w:rsid w:val="00B408DC"/>
    <w:rsid w:val="00B42B2D"/>
    <w:rsid w:val="00B42F2B"/>
    <w:rsid w:val="00B44317"/>
    <w:rsid w:val="00B45FBB"/>
    <w:rsid w:val="00B46AF1"/>
    <w:rsid w:val="00B46DF7"/>
    <w:rsid w:val="00B47B6B"/>
    <w:rsid w:val="00B47DC4"/>
    <w:rsid w:val="00B50570"/>
    <w:rsid w:val="00B50942"/>
    <w:rsid w:val="00B52F81"/>
    <w:rsid w:val="00B5459F"/>
    <w:rsid w:val="00B556DA"/>
    <w:rsid w:val="00B55F72"/>
    <w:rsid w:val="00B55FDB"/>
    <w:rsid w:val="00B604AB"/>
    <w:rsid w:val="00B6058F"/>
    <w:rsid w:val="00B6127E"/>
    <w:rsid w:val="00B6148D"/>
    <w:rsid w:val="00B629D9"/>
    <w:rsid w:val="00B62D33"/>
    <w:rsid w:val="00B659EF"/>
    <w:rsid w:val="00B65F04"/>
    <w:rsid w:val="00B66506"/>
    <w:rsid w:val="00B67B95"/>
    <w:rsid w:val="00B708C9"/>
    <w:rsid w:val="00B71AF8"/>
    <w:rsid w:val="00B71B61"/>
    <w:rsid w:val="00B723ED"/>
    <w:rsid w:val="00B74BAA"/>
    <w:rsid w:val="00B7506D"/>
    <w:rsid w:val="00B76824"/>
    <w:rsid w:val="00B829A8"/>
    <w:rsid w:val="00B829B0"/>
    <w:rsid w:val="00B83181"/>
    <w:rsid w:val="00B84069"/>
    <w:rsid w:val="00B84291"/>
    <w:rsid w:val="00B84A00"/>
    <w:rsid w:val="00B84CEA"/>
    <w:rsid w:val="00B84EE3"/>
    <w:rsid w:val="00B850BA"/>
    <w:rsid w:val="00B87A86"/>
    <w:rsid w:val="00B90DA6"/>
    <w:rsid w:val="00B9145F"/>
    <w:rsid w:val="00B92958"/>
    <w:rsid w:val="00B9311C"/>
    <w:rsid w:val="00B945F2"/>
    <w:rsid w:val="00B94ABF"/>
    <w:rsid w:val="00B94D13"/>
    <w:rsid w:val="00B96BCA"/>
    <w:rsid w:val="00B97ED5"/>
    <w:rsid w:val="00BA1C8C"/>
    <w:rsid w:val="00BA2D2D"/>
    <w:rsid w:val="00BA3235"/>
    <w:rsid w:val="00BA42AC"/>
    <w:rsid w:val="00BA4A8C"/>
    <w:rsid w:val="00BA7987"/>
    <w:rsid w:val="00BB10A9"/>
    <w:rsid w:val="00BB10C2"/>
    <w:rsid w:val="00BB11F5"/>
    <w:rsid w:val="00BB1699"/>
    <w:rsid w:val="00BB20AF"/>
    <w:rsid w:val="00BB25F0"/>
    <w:rsid w:val="00BB29FB"/>
    <w:rsid w:val="00BB401F"/>
    <w:rsid w:val="00BB62C2"/>
    <w:rsid w:val="00BB770A"/>
    <w:rsid w:val="00BB79DB"/>
    <w:rsid w:val="00BC0C36"/>
    <w:rsid w:val="00BC1CEE"/>
    <w:rsid w:val="00BC2270"/>
    <w:rsid w:val="00BC2AC1"/>
    <w:rsid w:val="00BC2C2F"/>
    <w:rsid w:val="00BC6737"/>
    <w:rsid w:val="00BD06F1"/>
    <w:rsid w:val="00BD3678"/>
    <w:rsid w:val="00BD3B7D"/>
    <w:rsid w:val="00BD50DC"/>
    <w:rsid w:val="00BD513D"/>
    <w:rsid w:val="00BD59D7"/>
    <w:rsid w:val="00BD615F"/>
    <w:rsid w:val="00BD6C56"/>
    <w:rsid w:val="00BE0DD1"/>
    <w:rsid w:val="00BE1050"/>
    <w:rsid w:val="00BE1AC7"/>
    <w:rsid w:val="00BE26E3"/>
    <w:rsid w:val="00BE3552"/>
    <w:rsid w:val="00BE4ACA"/>
    <w:rsid w:val="00BE5999"/>
    <w:rsid w:val="00BE5C52"/>
    <w:rsid w:val="00BE6E00"/>
    <w:rsid w:val="00BF001D"/>
    <w:rsid w:val="00BF0AD3"/>
    <w:rsid w:val="00BF12BD"/>
    <w:rsid w:val="00BF18FC"/>
    <w:rsid w:val="00BF2D18"/>
    <w:rsid w:val="00C043AD"/>
    <w:rsid w:val="00C04440"/>
    <w:rsid w:val="00C046F2"/>
    <w:rsid w:val="00C05244"/>
    <w:rsid w:val="00C05C47"/>
    <w:rsid w:val="00C06C79"/>
    <w:rsid w:val="00C10DE1"/>
    <w:rsid w:val="00C120B1"/>
    <w:rsid w:val="00C12396"/>
    <w:rsid w:val="00C126E8"/>
    <w:rsid w:val="00C17394"/>
    <w:rsid w:val="00C2248A"/>
    <w:rsid w:val="00C23021"/>
    <w:rsid w:val="00C234E6"/>
    <w:rsid w:val="00C2359C"/>
    <w:rsid w:val="00C23608"/>
    <w:rsid w:val="00C23ABF"/>
    <w:rsid w:val="00C250D2"/>
    <w:rsid w:val="00C2658C"/>
    <w:rsid w:val="00C27A13"/>
    <w:rsid w:val="00C303A8"/>
    <w:rsid w:val="00C30502"/>
    <w:rsid w:val="00C31314"/>
    <w:rsid w:val="00C31B03"/>
    <w:rsid w:val="00C31DBA"/>
    <w:rsid w:val="00C32E32"/>
    <w:rsid w:val="00C32F2C"/>
    <w:rsid w:val="00C3510B"/>
    <w:rsid w:val="00C3630B"/>
    <w:rsid w:val="00C4029C"/>
    <w:rsid w:val="00C40426"/>
    <w:rsid w:val="00C41261"/>
    <w:rsid w:val="00C431D7"/>
    <w:rsid w:val="00C43D65"/>
    <w:rsid w:val="00C44557"/>
    <w:rsid w:val="00C445DD"/>
    <w:rsid w:val="00C47733"/>
    <w:rsid w:val="00C5280A"/>
    <w:rsid w:val="00C53C2B"/>
    <w:rsid w:val="00C551A9"/>
    <w:rsid w:val="00C56E4F"/>
    <w:rsid w:val="00C57731"/>
    <w:rsid w:val="00C57840"/>
    <w:rsid w:val="00C60D96"/>
    <w:rsid w:val="00C658FC"/>
    <w:rsid w:val="00C703AD"/>
    <w:rsid w:val="00C71982"/>
    <w:rsid w:val="00C723F7"/>
    <w:rsid w:val="00C72687"/>
    <w:rsid w:val="00C7556D"/>
    <w:rsid w:val="00C756A5"/>
    <w:rsid w:val="00C75754"/>
    <w:rsid w:val="00C75962"/>
    <w:rsid w:val="00C75C48"/>
    <w:rsid w:val="00C8043F"/>
    <w:rsid w:val="00C81F20"/>
    <w:rsid w:val="00C8210E"/>
    <w:rsid w:val="00C82B01"/>
    <w:rsid w:val="00C843C7"/>
    <w:rsid w:val="00C84D5B"/>
    <w:rsid w:val="00C851D5"/>
    <w:rsid w:val="00C85904"/>
    <w:rsid w:val="00C86262"/>
    <w:rsid w:val="00C86C2F"/>
    <w:rsid w:val="00C87353"/>
    <w:rsid w:val="00C8751F"/>
    <w:rsid w:val="00C877F4"/>
    <w:rsid w:val="00C87F9B"/>
    <w:rsid w:val="00C9143B"/>
    <w:rsid w:val="00C91880"/>
    <w:rsid w:val="00C93CE8"/>
    <w:rsid w:val="00C93D45"/>
    <w:rsid w:val="00C94B96"/>
    <w:rsid w:val="00C95817"/>
    <w:rsid w:val="00C96AC0"/>
    <w:rsid w:val="00C97CED"/>
    <w:rsid w:val="00CA11B4"/>
    <w:rsid w:val="00CA237D"/>
    <w:rsid w:val="00CA38A8"/>
    <w:rsid w:val="00CA411A"/>
    <w:rsid w:val="00CA610B"/>
    <w:rsid w:val="00CB03D0"/>
    <w:rsid w:val="00CB0505"/>
    <w:rsid w:val="00CB3490"/>
    <w:rsid w:val="00CB3B44"/>
    <w:rsid w:val="00CB5333"/>
    <w:rsid w:val="00CB661C"/>
    <w:rsid w:val="00CB6D85"/>
    <w:rsid w:val="00CB6FD9"/>
    <w:rsid w:val="00CB7864"/>
    <w:rsid w:val="00CB7876"/>
    <w:rsid w:val="00CC01B4"/>
    <w:rsid w:val="00CC06C1"/>
    <w:rsid w:val="00CC1E64"/>
    <w:rsid w:val="00CC3859"/>
    <w:rsid w:val="00CC41C7"/>
    <w:rsid w:val="00CC46F5"/>
    <w:rsid w:val="00CC5B4E"/>
    <w:rsid w:val="00CD0279"/>
    <w:rsid w:val="00CD19FE"/>
    <w:rsid w:val="00CD1DAE"/>
    <w:rsid w:val="00CD23CF"/>
    <w:rsid w:val="00CD27AD"/>
    <w:rsid w:val="00CD664D"/>
    <w:rsid w:val="00CD6BA2"/>
    <w:rsid w:val="00CD7694"/>
    <w:rsid w:val="00CE027E"/>
    <w:rsid w:val="00CE053D"/>
    <w:rsid w:val="00CE0815"/>
    <w:rsid w:val="00CE1EB6"/>
    <w:rsid w:val="00CE2495"/>
    <w:rsid w:val="00CE3ADB"/>
    <w:rsid w:val="00CE3E50"/>
    <w:rsid w:val="00CE43EA"/>
    <w:rsid w:val="00CE4ACD"/>
    <w:rsid w:val="00CE4CF1"/>
    <w:rsid w:val="00CE704B"/>
    <w:rsid w:val="00CE7BC5"/>
    <w:rsid w:val="00CF1619"/>
    <w:rsid w:val="00CF1B61"/>
    <w:rsid w:val="00CF414E"/>
    <w:rsid w:val="00CF4B6D"/>
    <w:rsid w:val="00CF6A06"/>
    <w:rsid w:val="00CF6E06"/>
    <w:rsid w:val="00CF7790"/>
    <w:rsid w:val="00D00329"/>
    <w:rsid w:val="00D005C1"/>
    <w:rsid w:val="00D03D18"/>
    <w:rsid w:val="00D077F7"/>
    <w:rsid w:val="00D105E8"/>
    <w:rsid w:val="00D10D7C"/>
    <w:rsid w:val="00D112BD"/>
    <w:rsid w:val="00D122BF"/>
    <w:rsid w:val="00D12713"/>
    <w:rsid w:val="00D12D2C"/>
    <w:rsid w:val="00D14A24"/>
    <w:rsid w:val="00D155D8"/>
    <w:rsid w:val="00D15AA3"/>
    <w:rsid w:val="00D15E66"/>
    <w:rsid w:val="00D16048"/>
    <w:rsid w:val="00D178B2"/>
    <w:rsid w:val="00D20905"/>
    <w:rsid w:val="00D21BBC"/>
    <w:rsid w:val="00D232E7"/>
    <w:rsid w:val="00D24B4D"/>
    <w:rsid w:val="00D24BB2"/>
    <w:rsid w:val="00D26424"/>
    <w:rsid w:val="00D32ABD"/>
    <w:rsid w:val="00D32CBF"/>
    <w:rsid w:val="00D33EFF"/>
    <w:rsid w:val="00D36337"/>
    <w:rsid w:val="00D3646C"/>
    <w:rsid w:val="00D375F1"/>
    <w:rsid w:val="00D37B6D"/>
    <w:rsid w:val="00D41312"/>
    <w:rsid w:val="00D41521"/>
    <w:rsid w:val="00D427CC"/>
    <w:rsid w:val="00D43360"/>
    <w:rsid w:val="00D45AE5"/>
    <w:rsid w:val="00D5122F"/>
    <w:rsid w:val="00D5126E"/>
    <w:rsid w:val="00D5277E"/>
    <w:rsid w:val="00D5287D"/>
    <w:rsid w:val="00D52EF4"/>
    <w:rsid w:val="00D5397A"/>
    <w:rsid w:val="00D55EA1"/>
    <w:rsid w:val="00D55EB8"/>
    <w:rsid w:val="00D55EF2"/>
    <w:rsid w:val="00D55F9D"/>
    <w:rsid w:val="00D6148B"/>
    <w:rsid w:val="00D62B88"/>
    <w:rsid w:val="00D62C52"/>
    <w:rsid w:val="00D650AB"/>
    <w:rsid w:val="00D70E06"/>
    <w:rsid w:val="00D70EFC"/>
    <w:rsid w:val="00D71983"/>
    <w:rsid w:val="00D71A5A"/>
    <w:rsid w:val="00D74667"/>
    <w:rsid w:val="00D751B3"/>
    <w:rsid w:val="00D753A9"/>
    <w:rsid w:val="00D7559B"/>
    <w:rsid w:val="00D75EE0"/>
    <w:rsid w:val="00D76423"/>
    <w:rsid w:val="00D76776"/>
    <w:rsid w:val="00D776D8"/>
    <w:rsid w:val="00D77817"/>
    <w:rsid w:val="00D810B9"/>
    <w:rsid w:val="00D81136"/>
    <w:rsid w:val="00D83781"/>
    <w:rsid w:val="00D849A5"/>
    <w:rsid w:val="00D86833"/>
    <w:rsid w:val="00D877B6"/>
    <w:rsid w:val="00D90D6E"/>
    <w:rsid w:val="00D91C07"/>
    <w:rsid w:val="00D92721"/>
    <w:rsid w:val="00D93DDD"/>
    <w:rsid w:val="00D93F7C"/>
    <w:rsid w:val="00D94464"/>
    <w:rsid w:val="00D9526C"/>
    <w:rsid w:val="00D956DC"/>
    <w:rsid w:val="00D960A7"/>
    <w:rsid w:val="00DA1073"/>
    <w:rsid w:val="00DA10AB"/>
    <w:rsid w:val="00DA7A7A"/>
    <w:rsid w:val="00DB02C8"/>
    <w:rsid w:val="00DB0EDF"/>
    <w:rsid w:val="00DB1D5C"/>
    <w:rsid w:val="00DB3531"/>
    <w:rsid w:val="00DB5586"/>
    <w:rsid w:val="00DB5CB1"/>
    <w:rsid w:val="00DB6DEB"/>
    <w:rsid w:val="00DC0130"/>
    <w:rsid w:val="00DC0716"/>
    <w:rsid w:val="00DC48C3"/>
    <w:rsid w:val="00DC69EA"/>
    <w:rsid w:val="00DC77ED"/>
    <w:rsid w:val="00DD0361"/>
    <w:rsid w:val="00DD0ACA"/>
    <w:rsid w:val="00DD18ED"/>
    <w:rsid w:val="00DD1CBE"/>
    <w:rsid w:val="00DD352B"/>
    <w:rsid w:val="00DD4598"/>
    <w:rsid w:val="00DD7356"/>
    <w:rsid w:val="00DE1E27"/>
    <w:rsid w:val="00DE2D69"/>
    <w:rsid w:val="00DE2DE2"/>
    <w:rsid w:val="00DE5D2F"/>
    <w:rsid w:val="00DE60C4"/>
    <w:rsid w:val="00DE619F"/>
    <w:rsid w:val="00DE6BC2"/>
    <w:rsid w:val="00DE6F5D"/>
    <w:rsid w:val="00DE7697"/>
    <w:rsid w:val="00DE7778"/>
    <w:rsid w:val="00DF00B9"/>
    <w:rsid w:val="00DF03FD"/>
    <w:rsid w:val="00DF0CE4"/>
    <w:rsid w:val="00DF0E0C"/>
    <w:rsid w:val="00DF4402"/>
    <w:rsid w:val="00DF5278"/>
    <w:rsid w:val="00DF6E61"/>
    <w:rsid w:val="00DF75FF"/>
    <w:rsid w:val="00E042E7"/>
    <w:rsid w:val="00E05A5C"/>
    <w:rsid w:val="00E06324"/>
    <w:rsid w:val="00E06C4D"/>
    <w:rsid w:val="00E11EE4"/>
    <w:rsid w:val="00E14E99"/>
    <w:rsid w:val="00E16EF4"/>
    <w:rsid w:val="00E177E4"/>
    <w:rsid w:val="00E17822"/>
    <w:rsid w:val="00E17C31"/>
    <w:rsid w:val="00E17EDD"/>
    <w:rsid w:val="00E2031C"/>
    <w:rsid w:val="00E20535"/>
    <w:rsid w:val="00E208DA"/>
    <w:rsid w:val="00E2507D"/>
    <w:rsid w:val="00E25349"/>
    <w:rsid w:val="00E26116"/>
    <w:rsid w:val="00E270B1"/>
    <w:rsid w:val="00E3430A"/>
    <w:rsid w:val="00E345BF"/>
    <w:rsid w:val="00E353B5"/>
    <w:rsid w:val="00E36782"/>
    <w:rsid w:val="00E406BC"/>
    <w:rsid w:val="00E44158"/>
    <w:rsid w:val="00E44901"/>
    <w:rsid w:val="00E44919"/>
    <w:rsid w:val="00E4519B"/>
    <w:rsid w:val="00E47268"/>
    <w:rsid w:val="00E47996"/>
    <w:rsid w:val="00E50244"/>
    <w:rsid w:val="00E506D9"/>
    <w:rsid w:val="00E51A84"/>
    <w:rsid w:val="00E52059"/>
    <w:rsid w:val="00E5409C"/>
    <w:rsid w:val="00E549D0"/>
    <w:rsid w:val="00E57A66"/>
    <w:rsid w:val="00E61126"/>
    <w:rsid w:val="00E62A59"/>
    <w:rsid w:val="00E63B1A"/>
    <w:rsid w:val="00E64328"/>
    <w:rsid w:val="00E65672"/>
    <w:rsid w:val="00E674E6"/>
    <w:rsid w:val="00E70D59"/>
    <w:rsid w:val="00E71EC7"/>
    <w:rsid w:val="00E72B5B"/>
    <w:rsid w:val="00E73C48"/>
    <w:rsid w:val="00E76211"/>
    <w:rsid w:val="00E76E56"/>
    <w:rsid w:val="00E77737"/>
    <w:rsid w:val="00E80BCA"/>
    <w:rsid w:val="00E80EB0"/>
    <w:rsid w:val="00E823E0"/>
    <w:rsid w:val="00E827BC"/>
    <w:rsid w:val="00E83DAC"/>
    <w:rsid w:val="00E83FB9"/>
    <w:rsid w:val="00E84022"/>
    <w:rsid w:val="00E84201"/>
    <w:rsid w:val="00E87BF2"/>
    <w:rsid w:val="00E911F3"/>
    <w:rsid w:val="00E91842"/>
    <w:rsid w:val="00E958A3"/>
    <w:rsid w:val="00E958B5"/>
    <w:rsid w:val="00EA027B"/>
    <w:rsid w:val="00EA0299"/>
    <w:rsid w:val="00EA1A14"/>
    <w:rsid w:val="00EA2481"/>
    <w:rsid w:val="00EA3233"/>
    <w:rsid w:val="00EA5907"/>
    <w:rsid w:val="00EA5C10"/>
    <w:rsid w:val="00EA6A66"/>
    <w:rsid w:val="00EA7698"/>
    <w:rsid w:val="00EA7F5A"/>
    <w:rsid w:val="00EB0A04"/>
    <w:rsid w:val="00EB101E"/>
    <w:rsid w:val="00EB13C2"/>
    <w:rsid w:val="00EB1518"/>
    <w:rsid w:val="00EB1872"/>
    <w:rsid w:val="00EB2522"/>
    <w:rsid w:val="00EB3E3E"/>
    <w:rsid w:val="00EB7B11"/>
    <w:rsid w:val="00EC014E"/>
    <w:rsid w:val="00EC396A"/>
    <w:rsid w:val="00EC504E"/>
    <w:rsid w:val="00EC5DC2"/>
    <w:rsid w:val="00EC5E0F"/>
    <w:rsid w:val="00EC666E"/>
    <w:rsid w:val="00EC6765"/>
    <w:rsid w:val="00EC689B"/>
    <w:rsid w:val="00EC7F13"/>
    <w:rsid w:val="00ED1749"/>
    <w:rsid w:val="00ED1818"/>
    <w:rsid w:val="00ED1E46"/>
    <w:rsid w:val="00ED5C5E"/>
    <w:rsid w:val="00ED5C86"/>
    <w:rsid w:val="00EE0834"/>
    <w:rsid w:val="00EE08A6"/>
    <w:rsid w:val="00EE141F"/>
    <w:rsid w:val="00EE168B"/>
    <w:rsid w:val="00EE2DB2"/>
    <w:rsid w:val="00EE2EEE"/>
    <w:rsid w:val="00EE6C82"/>
    <w:rsid w:val="00EF020E"/>
    <w:rsid w:val="00EF0EF6"/>
    <w:rsid w:val="00EF1E0C"/>
    <w:rsid w:val="00EF20A9"/>
    <w:rsid w:val="00EF52CC"/>
    <w:rsid w:val="00F01CCD"/>
    <w:rsid w:val="00F022E4"/>
    <w:rsid w:val="00F02E9B"/>
    <w:rsid w:val="00F0464E"/>
    <w:rsid w:val="00F104F3"/>
    <w:rsid w:val="00F113B0"/>
    <w:rsid w:val="00F129DF"/>
    <w:rsid w:val="00F14B73"/>
    <w:rsid w:val="00F156DF"/>
    <w:rsid w:val="00F15A1E"/>
    <w:rsid w:val="00F1700F"/>
    <w:rsid w:val="00F204AD"/>
    <w:rsid w:val="00F212EF"/>
    <w:rsid w:val="00F24357"/>
    <w:rsid w:val="00F27387"/>
    <w:rsid w:val="00F27727"/>
    <w:rsid w:val="00F310A7"/>
    <w:rsid w:val="00F31134"/>
    <w:rsid w:val="00F318B7"/>
    <w:rsid w:val="00F32E7F"/>
    <w:rsid w:val="00F3327D"/>
    <w:rsid w:val="00F33529"/>
    <w:rsid w:val="00F352E9"/>
    <w:rsid w:val="00F35EBC"/>
    <w:rsid w:val="00F41B9F"/>
    <w:rsid w:val="00F4286A"/>
    <w:rsid w:val="00F44A8D"/>
    <w:rsid w:val="00F44B20"/>
    <w:rsid w:val="00F45533"/>
    <w:rsid w:val="00F4628D"/>
    <w:rsid w:val="00F50AC3"/>
    <w:rsid w:val="00F50DE2"/>
    <w:rsid w:val="00F52096"/>
    <w:rsid w:val="00F53719"/>
    <w:rsid w:val="00F53FCF"/>
    <w:rsid w:val="00F540EF"/>
    <w:rsid w:val="00F54F3A"/>
    <w:rsid w:val="00F563B3"/>
    <w:rsid w:val="00F56EC5"/>
    <w:rsid w:val="00F57274"/>
    <w:rsid w:val="00F6105A"/>
    <w:rsid w:val="00F61646"/>
    <w:rsid w:val="00F61B1C"/>
    <w:rsid w:val="00F61D46"/>
    <w:rsid w:val="00F61D64"/>
    <w:rsid w:val="00F62044"/>
    <w:rsid w:val="00F62EF2"/>
    <w:rsid w:val="00F6393F"/>
    <w:rsid w:val="00F71AD1"/>
    <w:rsid w:val="00F77E40"/>
    <w:rsid w:val="00F81C1D"/>
    <w:rsid w:val="00F82B5F"/>
    <w:rsid w:val="00F85B30"/>
    <w:rsid w:val="00F86871"/>
    <w:rsid w:val="00F86AFF"/>
    <w:rsid w:val="00F8745C"/>
    <w:rsid w:val="00F87B6F"/>
    <w:rsid w:val="00F9173B"/>
    <w:rsid w:val="00F91834"/>
    <w:rsid w:val="00F92750"/>
    <w:rsid w:val="00F93E1D"/>
    <w:rsid w:val="00F94194"/>
    <w:rsid w:val="00F94B38"/>
    <w:rsid w:val="00F94CCB"/>
    <w:rsid w:val="00F97CC0"/>
    <w:rsid w:val="00FA2BC8"/>
    <w:rsid w:val="00FA2CBD"/>
    <w:rsid w:val="00FA40C5"/>
    <w:rsid w:val="00FA4203"/>
    <w:rsid w:val="00FA54A7"/>
    <w:rsid w:val="00FA681E"/>
    <w:rsid w:val="00FA7171"/>
    <w:rsid w:val="00FA7858"/>
    <w:rsid w:val="00FB0848"/>
    <w:rsid w:val="00FB1153"/>
    <w:rsid w:val="00FB654D"/>
    <w:rsid w:val="00FC1FCD"/>
    <w:rsid w:val="00FC271F"/>
    <w:rsid w:val="00FC39CB"/>
    <w:rsid w:val="00FC4113"/>
    <w:rsid w:val="00FC43E4"/>
    <w:rsid w:val="00FC4509"/>
    <w:rsid w:val="00FC50C4"/>
    <w:rsid w:val="00FD2E69"/>
    <w:rsid w:val="00FD3C42"/>
    <w:rsid w:val="00FD4467"/>
    <w:rsid w:val="00FD4914"/>
    <w:rsid w:val="00FD5299"/>
    <w:rsid w:val="00FD7DC3"/>
    <w:rsid w:val="00FD7EAA"/>
    <w:rsid w:val="00FE1A90"/>
    <w:rsid w:val="00FE1F01"/>
    <w:rsid w:val="00FE3C65"/>
    <w:rsid w:val="00FE3F53"/>
    <w:rsid w:val="00FE4056"/>
    <w:rsid w:val="00FE41C4"/>
    <w:rsid w:val="00FE6D55"/>
    <w:rsid w:val="00FE7343"/>
    <w:rsid w:val="00FE735E"/>
    <w:rsid w:val="00FE76B8"/>
    <w:rsid w:val="00FF1FF0"/>
    <w:rsid w:val="00FF507D"/>
    <w:rsid w:val="00FF5BCE"/>
    <w:rsid w:val="00FF62FA"/>
    <w:rsid w:val="00FF698C"/>
    <w:rsid w:val="4A87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E77CB6"/>
  <w14:defaultImageDpi w14:val="300"/>
  <w15:docId w15:val="{5C81AD90-E3F8-5A49-AF53-4031BA158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8C6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</w:pPr>
    <w:rPr>
      <w:rFonts w:cstheme="minorBidi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  <w:rPr>
      <w:rFonts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rFonts w:cs="Times New Roman"/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Revision1">
    <w:name w:val="Revision1"/>
    <w:hidden/>
    <w:uiPriority w:val="99"/>
    <w:semiHidden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Pr>
      <w:rFonts w:ascii="Cambria" w:hAnsi="Cambria" w:cstheme="minorBidi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Theme="majorEastAsia" w:hAnsi="Times New Roman" w:cstheme="majorBidi"/>
      <w:b/>
      <w:bCs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0464E"/>
  </w:style>
  <w:style w:type="paragraph" w:styleId="Revision">
    <w:name w:val="Revision"/>
    <w:hidden/>
    <w:uiPriority w:val="99"/>
    <w:semiHidden/>
    <w:rsid w:val="00962B08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2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5899714-CA08-5243-AFEA-47FD658AB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chen</dc:creator>
  <cp:lastModifiedBy>Linchen He</cp:lastModifiedBy>
  <cp:revision>19</cp:revision>
  <dcterms:created xsi:type="dcterms:W3CDTF">2023-01-17T14:11:00Z</dcterms:created>
  <dcterms:modified xsi:type="dcterms:W3CDTF">2023-07-30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